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49D1C" w14:textId="4C2D8C12" w:rsidR="00AC615D" w:rsidRPr="00E30EE5" w:rsidRDefault="00AC615D" w:rsidP="00AC615D">
      <w:pPr>
        <w:spacing w:line="480" w:lineRule="auto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E30EE5">
        <w:rPr>
          <w:rFonts w:ascii="Helvetica" w:hAnsi="Helvetica" w:cs="Arial"/>
          <w:b/>
          <w:bCs/>
          <w:sz w:val="20"/>
          <w:szCs w:val="20"/>
          <w:lang w:val="en-US"/>
        </w:rPr>
        <w:t xml:space="preserve">Supporting Online Information for ‘In-depth characterization of neuroradiological findings in a large sample of individuals with </w:t>
      </w:r>
      <w:r w:rsidR="00735F09">
        <w:rPr>
          <w:rFonts w:ascii="Helvetica" w:hAnsi="Helvetica" w:cs="Arial"/>
          <w:b/>
          <w:bCs/>
          <w:sz w:val="20"/>
          <w:szCs w:val="20"/>
          <w:lang w:val="en-US"/>
        </w:rPr>
        <w:t>a</w:t>
      </w:r>
      <w:r w:rsidRPr="00E30EE5">
        <w:rPr>
          <w:rFonts w:ascii="Helvetica" w:hAnsi="Helvetica" w:cs="Arial"/>
          <w:b/>
          <w:bCs/>
          <w:sz w:val="20"/>
          <w:szCs w:val="20"/>
          <w:lang w:val="en-US"/>
        </w:rPr>
        <w:t xml:space="preserve">utism </w:t>
      </w:r>
      <w:r w:rsidR="00735F09">
        <w:rPr>
          <w:rFonts w:ascii="Helvetica" w:hAnsi="Helvetica" w:cs="Arial"/>
          <w:b/>
          <w:bCs/>
          <w:sz w:val="20"/>
          <w:szCs w:val="20"/>
          <w:lang w:val="en-US"/>
        </w:rPr>
        <w:t>s</w:t>
      </w:r>
      <w:r w:rsidRPr="00E30EE5">
        <w:rPr>
          <w:rFonts w:ascii="Helvetica" w:hAnsi="Helvetica" w:cs="Arial"/>
          <w:b/>
          <w:bCs/>
          <w:sz w:val="20"/>
          <w:szCs w:val="20"/>
          <w:lang w:val="en-US"/>
        </w:rPr>
        <w:t xml:space="preserve">pectrum </w:t>
      </w:r>
      <w:r w:rsidR="00735F09">
        <w:rPr>
          <w:rFonts w:ascii="Helvetica" w:hAnsi="Helvetica" w:cs="Arial"/>
          <w:b/>
          <w:bCs/>
          <w:sz w:val="20"/>
          <w:szCs w:val="20"/>
          <w:lang w:val="en-US"/>
        </w:rPr>
        <w:t>d</w:t>
      </w:r>
      <w:r w:rsidRPr="00E30EE5">
        <w:rPr>
          <w:rFonts w:ascii="Helvetica" w:hAnsi="Helvetica" w:cs="Arial"/>
          <w:b/>
          <w:bCs/>
          <w:sz w:val="20"/>
          <w:szCs w:val="20"/>
          <w:lang w:val="en-US"/>
        </w:rPr>
        <w:t xml:space="preserve">isorder and controls’ by Ambrosino et al. </w:t>
      </w:r>
    </w:p>
    <w:p w14:paraId="426344B7" w14:textId="77777777" w:rsidR="00AC615D" w:rsidRPr="00E30EE5" w:rsidRDefault="00AC615D" w:rsidP="00AC615D">
      <w:pPr>
        <w:spacing w:line="480" w:lineRule="auto"/>
        <w:jc w:val="both"/>
        <w:rPr>
          <w:rFonts w:ascii="Helvetica" w:hAnsi="Helvetica" w:cs="Arial"/>
          <w:b/>
          <w:bCs/>
          <w:sz w:val="16"/>
          <w:szCs w:val="16"/>
          <w:lang w:val="en-US"/>
        </w:rPr>
      </w:pPr>
    </w:p>
    <w:p w14:paraId="2045A7B9" w14:textId="4CF3F8AF" w:rsidR="006C3379" w:rsidRPr="00E30EE5" w:rsidRDefault="00052440" w:rsidP="006C3379">
      <w:pPr>
        <w:rPr>
          <w:rFonts w:ascii="Helvetica" w:hAnsi="Helvetica" w:cs="Arial"/>
          <w:b/>
          <w:bCs/>
          <w:sz w:val="20"/>
          <w:szCs w:val="20"/>
          <w:lang w:val="en-US"/>
        </w:rPr>
      </w:pPr>
      <w:r w:rsidRPr="00E30EE5">
        <w:rPr>
          <w:rFonts w:ascii="Helvetica" w:hAnsi="Helvetica" w:cs="Arial"/>
          <w:b/>
          <w:bCs/>
          <w:sz w:val="20"/>
          <w:szCs w:val="20"/>
          <w:lang w:val="en-US"/>
        </w:rPr>
        <w:t>Appendix D: Supplementary results</w:t>
      </w:r>
      <w:r w:rsidR="006C3379" w:rsidRPr="00E30EE5">
        <w:rPr>
          <w:rFonts w:ascii="Helvetica" w:hAnsi="Helvetica" w:cs="Arial"/>
          <w:b/>
          <w:bCs/>
          <w:sz w:val="20"/>
          <w:szCs w:val="20"/>
          <w:lang w:val="en-US"/>
        </w:rPr>
        <w:t xml:space="preserve"> </w:t>
      </w:r>
    </w:p>
    <w:p w14:paraId="4698396D" w14:textId="77777777" w:rsidR="00ED1427" w:rsidRPr="00E30EE5" w:rsidRDefault="00ED1427" w:rsidP="006C3379">
      <w:pPr>
        <w:rPr>
          <w:rFonts w:ascii="Helvetica" w:hAnsi="Helvetica" w:cs="Arial"/>
          <w:b/>
          <w:bCs/>
          <w:sz w:val="20"/>
          <w:szCs w:val="20"/>
          <w:lang w:val="en-US"/>
        </w:rPr>
      </w:pPr>
    </w:p>
    <w:p w14:paraId="5F7A52A0" w14:textId="6C74B691" w:rsidR="00A17D41" w:rsidRDefault="00A17D41" w:rsidP="006C33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48CD043" w14:textId="77777777" w:rsidR="003A4063" w:rsidRPr="00E30EE5" w:rsidRDefault="003A4063" w:rsidP="006C33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3B877CD" w14:textId="1DDE2573" w:rsidR="006C3379" w:rsidRPr="00E30EE5" w:rsidRDefault="006C3379" w:rsidP="006C3379">
      <w:pPr>
        <w:rPr>
          <w:rFonts w:ascii="Arial" w:hAnsi="Arial" w:cs="Arial"/>
          <w:b/>
          <w:bCs/>
          <w:sz w:val="10"/>
          <w:szCs w:val="10"/>
          <w:lang w:val="en-US"/>
        </w:rPr>
      </w:pPr>
    </w:p>
    <w:tbl>
      <w:tblPr>
        <w:tblStyle w:val="EinfacheTabelle41"/>
        <w:tblpPr w:leftFromText="180" w:rightFromText="180" w:vertAnchor="text" w:tblpY="1"/>
        <w:tblOverlap w:val="never"/>
        <w:tblW w:w="8096" w:type="dxa"/>
        <w:tblLayout w:type="fixed"/>
        <w:tblLook w:val="04A0" w:firstRow="1" w:lastRow="0" w:firstColumn="1" w:lastColumn="0" w:noHBand="0" w:noVBand="1"/>
      </w:tblPr>
      <w:tblGrid>
        <w:gridCol w:w="2542"/>
        <w:gridCol w:w="1238"/>
        <w:gridCol w:w="1440"/>
        <w:gridCol w:w="143"/>
        <w:gridCol w:w="125"/>
        <w:gridCol w:w="1068"/>
        <w:gridCol w:w="112"/>
        <w:gridCol w:w="11"/>
        <w:gridCol w:w="1283"/>
        <w:gridCol w:w="11"/>
        <w:gridCol w:w="123"/>
      </w:tblGrid>
      <w:tr w:rsidR="00F55612" w:rsidRPr="00E30EE5" w14:paraId="264FAC60" w14:textId="77777777" w:rsidTr="00F55612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bottom w:val="single" w:sz="2" w:space="0" w:color="auto"/>
              <w:right w:val="single" w:sz="2" w:space="0" w:color="auto"/>
            </w:tcBorders>
          </w:tcPr>
          <w:p w14:paraId="208A1175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CC86B9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Total</w:t>
            </w:r>
          </w:p>
          <w:p w14:paraId="20596384" w14:textId="5FC6611B" w:rsidR="00B50066" w:rsidRPr="00E30EE5" w:rsidRDefault="00283473" w:rsidP="00491B03">
            <w:pPr>
              <w:tabs>
                <w:tab w:val="left" w:pos="483"/>
              </w:tabs>
              <w:ind w:right="-28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N</w:t>
            </w:r>
            <w:r w:rsidR="00B50066"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=620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204B7F9E" w14:textId="77777777" w:rsidR="00B50066" w:rsidRPr="00E30EE5" w:rsidRDefault="00B50066" w:rsidP="00491B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 xml:space="preserve">Male </w:t>
            </w:r>
          </w:p>
          <w:p w14:paraId="0B6BA0E0" w14:textId="7CF325F4" w:rsidR="00B50066" w:rsidRPr="00E30EE5" w:rsidRDefault="00B50066" w:rsidP="00491B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n=428</w:t>
            </w:r>
          </w:p>
        </w:tc>
        <w:tc>
          <w:tcPr>
            <w:tcW w:w="1193" w:type="dxa"/>
            <w:gridSpan w:val="2"/>
            <w:tcBorders>
              <w:bottom w:val="single" w:sz="2" w:space="0" w:color="auto"/>
            </w:tcBorders>
          </w:tcPr>
          <w:p w14:paraId="3B076800" w14:textId="77777777" w:rsidR="00B50066" w:rsidRPr="00E30EE5" w:rsidRDefault="00B50066" w:rsidP="00F55612">
            <w:pPr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 xml:space="preserve">Female </w:t>
            </w:r>
          </w:p>
          <w:p w14:paraId="262D8B70" w14:textId="0C5DB489" w:rsidR="00B50066" w:rsidRPr="00E30EE5" w:rsidRDefault="00B50066" w:rsidP="00F55612">
            <w:pPr>
              <w:ind w:left="-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n=192 </w:t>
            </w:r>
          </w:p>
        </w:tc>
        <w:tc>
          <w:tcPr>
            <w:tcW w:w="1405" w:type="dxa"/>
            <w:gridSpan w:val="3"/>
            <w:tcBorders>
              <w:bottom w:val="single" w:sz="2" w:space="0" w:color="auto"/>
            </w:tcBorders>
          </w:tcPr>
          <w:p w14:paraId="0BA5A224" w14:textId="77777777" w:rsidR="00B50066" w:rsidRPr="00E30EE5" w:rsidRDefault="00B50066" w:rsidP="00491B03">
            <w:pPr>
              <w:ind w:righ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Sex diff*</w:t>
            </w:r>
          </w:p>
          <w:p w14:paraId="3C4B0D72" w14:textId="26330102" w:rsidR="00491B03" w:rsidRPr="00E30EE5" w:rsidRDefault="00491B03" w:rsidP="00491B03">
            <w:pPr>
              <w:ind w:righ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F46AC7">
              <w:rPr>
                <w:rFonts w:ascii="Helvetica" w:hAnsi="Helvetica" w:cs="Arial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 value</w:t>
            </w:r>
          </w:p>
        </w:tc>
      </w:tr>
      <w:tr w:rsidR="00F55612" w:rsidRPr="00E30EE5" w14:paraId="3D433082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2" w:space="0" w:color="auto"/>
              <w:right w:val="single" w:sz="2" w:space="0" w:color="auto"/>
            </w:tcBorders>
          </w:tcPr>
          <w:p w14:paraId="383764E5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Head, brain, and lobes</w:t>
            </w:r>
          </w:p>
        </w:tc>
        <w:tc>
          <w:tcPr>
            <w:tcW w:w="123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40268806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213D1810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  <w:tcBorders>
              <w:top w:val="single" w:sz="2" w:space="0" w:color="auto"/>
            </w:tcBorders>
          </w:tcPr>
          <w:p w14:paraId="3FD0D509" w14:textId="7777777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  <w:tcBorders>
              <w:top w:val="single" w:sz="2" w:space="0" w:color="auto"/>
            </w:tcBorders>
          </w:tcPr>
          <w:p w14:paraId="49898F17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323ACF79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47AE0290" w14:textId="76A781A1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9A51FD5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4EC32032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14:paraId="2EB6F4B5" w14:textId="77777777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</w:tcPr>
          <w:p w14:paraId="3BD695BA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57BF15F3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153612B3" w14:textId="0D89DC99" w:rsidR="00B50066" w:rsidRPr="00E30EE5" w:rsidRDefault="00AA354A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Cranial deformity </w:t>
            </w:r>
            <w:r w:rsidR="00B50066"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All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56782A47" w14:textId="30D8F1CF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8 (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4.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5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5AFACA0C" w14:textId="17E0ADE5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8 (4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2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193" w:type="dxa"/>
            <w:gridSpan w:val="2"/>
          </w:tcPr>
          <w:p w14:paraId="6226098C" w14:textId="55E409F8" w:rsidR="00B50066" w:rsidRPr="00E30EE5" w:rsidRDefault="00B50066" w:rsidP="00F55612">
            <w:pPr>
              <w:ind w:left="-94" w:right="-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0 (5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2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05" w:type="dxa"/>
            <w:gridSpan w:val="3"/>
          </w:tcPr>
          <w:p w14:paraId="68491BDF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2EA26511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1073FE24" w14:textId="77777777" w:rsidR="00B50066" w:rsidRPr="00E30EE5" w:rsidRDefault="00B50066" w:rsidP="00491B03">
            <w:pPr>
              <w:ind w:firstLine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Plagiocephaly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4CE952DD" w14:textId="50A829D0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2E1CD36F" w14:textId="4B4A5549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193" w:type="dxa"/>
            <w:gridSpan w:val="2"/>
          </w:tcPr>
          <w:p w14:paraId="22E8196D" w14:textId="77777777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5" w:type="dxa"/>
            <w:gridSpan w:val="3"/>
          </w:tcPr>
          <w:p w14:paraId="3D2424BE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30248011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270C0110" w14:textId="77777777" w:rsidR="00B50066" w:rsidRPr="00E30EE5" w:rsidRDefault="00B50066" w:rsidP="00491B03">
            <w:pPr>
              <w:ind w:firstLine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Hyperbrachycephaly</w:t>
            </w:r>
            <w:proofErr w:type="spellEnd"/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12918C05" w14:textId="14A69D46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74B5610C" w14:textId="644BB4EB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193" w:type="dxa"/>
            <w:gridSpan w:val="2"/>
          </w:tcPr>
          <w:p w14:paraId="6D590344" w14:textId="2E7CCCEA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5" w:type="dxa"/>
            <w:gridSpan w:val="3"/>
          </w:tcPr>
          <w:p w14:paraId="0ADF35ED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0A8BB460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0351E425" w14:textId="77777777" w:rsidR="00B50066" w:rsidRPr="00E30EE5" w:rsidRDefault="00B50066" w:rsidP="00491B03">
            <w:pPr>
              <w:ind w:firstLine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Hyperdolichocephaly</w:t>
            </w:r>
            <w:proofErr w:type="spellEnd"/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7AA1C5B" w14:textId="34CC5D2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540EC2C0" w14:textId="1164BC41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193" w:type="dxa"/>
            <w:gridSpan w:val="2"/>
          </w:tcPr>
          <w:p w14:paraId="55521BB0" w14:textId="6F9E9C5B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5" w:type="dxa"/>
            <w:gridSpan w:val="3"/>
          </w:tcPr>
          <w:p w14:paraId="49FD03E8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34EC66BB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2C93793A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309E824F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4BF9DB2D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14:paraId="4B5A3C51" w14:textId="7777777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</w:tcPr>
          <w:p w14:paraId="5FC8C9A3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134F8D73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4A3AEC6B" w14:textId="13768234" w:rsidR="00B50066" w:rsidRPr="00E30EE5" w:rsidRDefault="00AA354A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Cranial volume </w:t>
            </w:r>
            <w:r w:rsidR="00B50066"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All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518CA60D" w14:textId="6BD29664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33 (21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1BCB311E" w14:textId="106B3DD8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86 (20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193" w:type="dxa"/>
            <w:gridSpan w:val="2"/>
          </w:tcPr>
          <w:p w14:paraId="5D28110E" w14:textId="042FA29E" w:rsidR="00B50066" w:rsidRPr="00E30EE5" w:rsidRDefault="00B50066" w:rsidP="00F55612">
            <w:pPr>
              <w:ind w:left="-94" w:right="-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24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05" w:type="dxa"/>
            <w:gridSpan w:val="3"/>
          </w:tcPr>
          <w:p w14:paraId="65233906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363BAB56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63F4AE51" w14:textId="77777777" w:rsidR="00B50066" w:rsidRPr="00E30EE5" w:rsidRDefault="00B50066" w:rsidP="00491B03">
            <w:pPr>
              <w:ind w:firstLine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Microcephaly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3CD050F0" w14:textId="05A47485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7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1EBDD62A" w14:textId="147FAD34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193" w:type="dxa"/>
            <w:gridSpan w:val="2"/>
          </w:tcPr>
          <w:p w14:paraId="73CDCDF7" w14:textId="2EC81F02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20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5" w:type="dxa"/>
            <w:gridSpan w:val="3"/>
          </w:tcPr>
          <w:p w14:paraId="39636C39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/>
                <w:b/>
                <w:bCs/>
                <w:sz w:val="18"/>
                <w:szCs w:val="18"/>
              </w:rPr>
              <w:t>&lt; .001</w:t>
            </w:r>
          </w:p>
        </w:tc>
      </w:tr>
      <w:tr w:rsidR="00F55612" w:rsidRPr="00E30EE5" w14:paraId="1E7F8C29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2A28D9E9" w14:textId="77777777" w:rsidR="00B50066" w:rsidRPr="00E30EE5" w:rsidRDefault="00B50066" w:rsidP="00491B03">
            <w:pPr>
              <w:ind w:firstLine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Macrocephaly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C3C870C" w14:textId="0E7361F3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8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3.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3915DB89" w14:textId="6DCA99B1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7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8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193" w:type="dxa"/>
            <w:gridSpan w:val="2"/>
          </w:tcPr>
          <w:p w14:paraId="1693DA22" w14:textId="6CF2D6BB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3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5" w:type="dxa"/>
            <w:gridSpan w:val="3"/>
          </w:tcPr>
          <w:p w14:paraId="41240924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/>
                <w:b/>
                <w:bCs/>
                <w:sz w:val="18"/>
                <w:szCs w:val="18"/>
              </w:rPr>
              <w:t>&lt; .001</w:t>
            </w:r>
          </w:p>
        </w:tc>
      </w:tr>
      <w:tr w:rsidR="00F55612" w:rsidRPr="00E30EE5" w14:paraId="71776B2F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1E30D1D2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51EE1F5C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3735DD7F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14:paraId="287F1925" w14:textId="7777777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</w:tcPr>
          <w:p w14:paraId="2EF46946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2CA29A70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0D57D23A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alvarian</w:t>
            </w:r>
            <w:proofErr w:type="spellEnd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 / </w:t>
            </w: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dural</w:t>
            </w:r>
            <w:proofErr w:type="spellEnd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 thickening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D28C120" w14:textId="2F5AAF11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26 (20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3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1F85E276" w14:textId="436A0C88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9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22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2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193" w:type="dxa"/>
            <w:gridSpan w:val="2"/>
          </w:tcPr>
          <w:p w14:paraId="6E4D89D4" w14:textId="0B4ED26F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16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05" w:type="dxa"/>
            <w:gridSpan w:val="3"/>
          </w:tcPr>
          <w:p w14:paraId="2FAD765D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2B0F9BE4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750B8D8E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57427CBE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2CB85E1D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14:paraId="37FF5740" w14:textId="7777777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</w:tcPr>
          <w:p w14:paraId="59C30E7C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6E173A83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6CED7689" w14:textId="13613112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Opercular abnormalities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6CE95A48" w14:textId="734D2536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29 (3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6.9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4F396761" w14:textId="0FB71855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6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37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4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193" w:type="dxa"/>
            <w:gridSpan w:val="2"/>
          </w:tcPr>
          <w:p w14:paraId="683FCB61" w14:textId="4CB5DAE1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6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3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5.9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05" w:type="dxa"/>
            <w:gridSpan w:val="3"/>
          </w:tcPr>
          <w:p w14:paraId="726A2B97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46F7088E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bottom w:val="single" w:sz="2" w:space="0" w:color="auto"/>
              <w:right w:val="single" w:sz="2" w:space="0" w:color="auto"/>
            </w:tcBorders>
          </w:tcPr>
          <w:p w14:paraId="0C2C9AC5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3A2FB1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21444EA7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  <w:tcBorders>
              <w:bottom w:val="single" w:sz="2" w:space="0" w:color="auto"/>
            </w:tcBorders>
          </w:tcPr>
          <w:p w14:paraId="548A1CBB" w14:textId="7777777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  <w:tcBorders>
              <w:bottom w:val="single" w:sz="2" w:space="0" w:color="auto"/>
            </w:tcBorders>
          </w:tcPr>
          <w:p w14:paraId="517D1763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01B35E9E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2" w:space="0" w:color="auto"/>
              <w:right w:val="single" w:sz="2" w:space="0" w:color="auto"/>
            </w:tcBorders>
          </w:tcPr>
          <w:p w14:paraId="1A37B5E6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Cerebral cortex</w:t>
            </w:r>
          </w:p>
        </w:tc>
        <w:tc>
          <w:tcPr>
            <w:tcW w:w="123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649FB8A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3F43C5CF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  <w:tcBorders>
              <w:top w:val="single" w:sz="2" w:space="0" w:color="auto"/>
            </w:tcBorders>
          </w:tcPr>
          <w:p w14:paraId="26086686" w14:textId="77777777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  <w:tcBorders>
              <w:top w:val="single" w:sz="2" w:space="0" w:color="auto"/>
            </w:tcBorders>
          </w:tcPr>
          <w:p w14:paraId="2B51F1BB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3EB321A5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5F3AFB76" w14:textId="77777777" w:rsidR="00AA354A" w:rsidRPr="00E30EE5" w:rsidRDefault="00AA354A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4CDC86A" w14:textId="77777777" w:rsidR="00AA354A" w:rsidRPr="00E30EE5" w:rsidRDefault="00AA354A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158E6F97" w14:textId="77777777" w:rsidR="00AA354A" w:rsidRPr="00E30EE5" w:rsidRDefault="00AA354A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14:paraId="145BA8AF" w14:textId="77777777" w:rsidR="00AA354A" w:rsidRPr="00E30EE5" w:rsidRDefault="00AA354A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</w:tcPr>
          <w:p w14:paraId="1B62F73A" w14:textId="77777777" w:rsidR="00AA354A" w:rsidRPr="00E30EE5" w:rsidRDefault="00AA354A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7FC9D8A3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5941720B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Malformations </w:t>
            </w: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  <w:lang w:val="nl-NL"/>
              </w:rPr>
              <w:t>A</w:t>
            </w: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ll</w:t>
            </w:r>
            <w:proofErr w:type="spellEnd"/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3EC0F501" w14:textId="26F256C4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8 (1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3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0B83EC27" w14:textId="16E20492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193" w:type="dxa"/>
            <w:gridSpan w:val="2"/>
          </w:tcPr>
          <w:p w14:paraId="5F073DE7" w14:textId="77777777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5" w:type="dxa"/>
            <w:gridSpan w:val="3"/>
          </w:tcPr>
          <w:p w14:paraId="33DEA76D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76EEF309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594F47FE" w14:textId="77777777" w:rsidR="00B50066" w:rsidRPr="00E30EE5" w:rsidRDefault="00B50066" w:rsidP="00491B03">
            <w:pPr>
              <w:ind w:left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Periventricular nodular Heterotopia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5189B94F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2B96E3F7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7%)</w:t>
            </w:r>
          </w:p>
        </w:tc>
        <w:tc>
          <w:tcPr>
            <w:tcW w:w="1193" w:type="dxa"/>
            <w:gridSpan w:val="2"/>
          </w:tcPr>
          <w:p w14:paraId="56B45385" w14:textId="372F6E6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5" w:type="dxa"/>
            <w:gridSpan w:val="3"/>
          </w:tcPr>
          <w:p w14:paraId="5EF4F885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69BE41D0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47EE8F9D" w14:textId="77777777" w:rsidR="00B50066" w:rsidRPr="00E30EE5" w:rsidRDefault="00B50066" w:rsidP="00491B03">
            <w:pPr>
              <w:ind w:left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Simplified gyral pattern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260850E1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3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28138F39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193" w:type="dxa"/>
            <w:gridSpan w:val="2"/>
          </w:tcPr>
          <w:p w14:paraId="116A3C20" w14:textId="10C382DE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5" w:type="dxa"/>
            <w:gridSpan w:val="3"/>
          </w:tcPr>
          <w:p w14:paraId="339156DE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2AA56978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42EFA71F" w14:textId="77777777" w:rsidR="00B50066" w:rsidRPr="00E30EE5" w:rsidRDefault="00B50066" w:rsidP="00491B03">
            <w:pPr>
              <w:ind w:left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ortical dysplasia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EEB32F0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200E29DC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193" w:type="dxa"/>
            <w:gridSpan w:val="2"/>
          </w:tcPr>
          <w:p w14:paraId="5A689C63" w14:textId="7777777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5" w:type="dxa"/>
            <w:gridSpan w:val="3"/>
          </w:tcPr>
          <w:p w14:paraId="7A445608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01D5F107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26CBDE1D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614B6E1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13B8C65C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14:paraId="329E6B33" w14:textId="77777777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</w:tcPr>
          <w:p w14:paraId="02834AB7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626309A0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078C42E9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Lesions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2AEF92F2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43E529DF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7%)</w:t>
            </w:r>
          </w:p>
        </w:tc>
        <w:tc>
          <w:tcPr>
            <w:tcW w:w="1193" w:type="dxa"/>
            <w:gridSpan w:val="2"/>
          </w:tcPr>
          <w:p w14:paraId="49841D1D" w14:textId="4ECA47DF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 xml:space="preserve">0 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5" w:type="dxa"/>
            <w:gridSpan w:val="3"/>
          </w:tcPr>
          <w:p w14:paraId="6C5DB7DA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3AF8AFE1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bottom w:val="single" w:sz="2" w:space="0" w:color="auto"/>
              <w:right w:val="single" w:sz="2" w:space="0" w:color="auto"/>
            </w:tcBorders>
          </w:tcPr>
          <w:p w14:paraId="0C751A77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850AD2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21FCC79F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  <w:tcBorders>
              <w:bottom w:val="single" w:sz="2" w:space="0" w:color="auto"/>
            </w:tcBorders>
          </w:tcPr>
          <w:p w14:paraId="7982F47A" w14:textId="77777777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  <w:tcBorders>
              <w:bottom w:val="single" w:sz="2" w:space="0" w:color="auto"/>
            </w:tcBorders>
          </w:tcPr>
          <w:p w14:paraId="2FE9E4BB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5042BE04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2" w:space="0" w:color="auto"/>
              <w:right w:val="single" w:sz="2" w:space="0" w:color="auto"/>
            </w:tcBorders>
          </w:tcPr>
          <w:p w14:paraId="583F5F05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Hippocampi</w:t>
            </w:r>
          </w:p>
        </w:tc>
        <w:tc>
          <w:tcPr>
            <w:tcW w:w="123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122D2400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top w:val="single" w:sz="2" w:space="0" w:color="auto"/>
              <w:left w:val="single" w:sz="2" w:space="0" w:color="auto"/>
            </w:tcBorders>
          </w:tcPr>
          <w:p w14:paraId="68CADE07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  <w:tcBorders>
              <w:top w:val="single" w:sz="2" w:space="0" w:color="auto"/>
            </w:tcBorders>
          </w:tcPr>
          <w:p w14:paraId="49B49E11" w14:textId="7777777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  <w:tcBorders>
              <w:top w:val="single" w:sz="2" w:space="0" w:color="auto"/>
            </w:tcBorders>
          </w:tcPr>
          <w:p w14:paraId="3120BEC1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61E3924E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6EB68E6A" w14:textId="77777777" w:rsidR="003A4063" w:rsidRPr="00E30EE5" w:rsidRDefault="003A4063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6C827676" w14:textId="77777777" w:rsidR="003A4063" w:rsidRPr="00E30EE5" w:rsidRDefault="003A4063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640773BE" w14:textId="77777777" w:rsidR="003A4063" w:rsidRPr="00E30EE5" w:rsidRDefault="003A4063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14:paraId="0CF02900" w14:textId="77777777" w:rsidR="003A4063" w:rsidRPr="00E30EE5" w:rsidRDefault="003A4063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</w:tcPr>
          <w:p w14:paraId="7461AAD5" w14:textId="77777777" w:rsidR="003A4063" w:rsidRPr="00E30EE5" w:rsidRDefault="003A4063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1D4C6A21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2B80795E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Lesions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ABCE3C9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3%)</w:t>
            </w: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3B7B91A7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193" w:type="dxa"/>
            <w:gridSpan w:val="2"/>
          </w:tcPr>
          <w:p w14:paraId="0E8F826C" w14:textId="7777777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5" w:type="dxa"/>
            <w:gridSpan w:val="3"/>
          </w:tcPr>
          <w:p w14:paraId="328B190A" w14:textId="77777777" w:rsidR="00B50066" w:rsidRPr="00E30EE5" w:rsidRDefault="00B50066" w:rsidP="00F55612">
            <w:pPr>
              <w:ind w:left="13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1035991B" w14:textId="77777777" w:rsidTr="00F55612">
        <w:trPr>
          <w:gridAfter w:val="2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bottom w:val="single" w:sz="2" w:space="0" w:color="auto"/>
              <w:right w:val="single" w:sz="2" w:space="0" w:color="auto"/>
            </w:tcBorders>
          </w:tcPr>
          <w:p w14:paraId="17903122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B9A139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  <w:bottom w:val="single" w:sz="2" w:space="0" w:color="auto"/>
            </w:tcBorders>
          </w:tcPr>
          <w:p w14:paraId="196AC035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  <w:tcBorders>
              <w:bottom w:val="single" w:sz="2" w:space="0" w:color="auto"/>
            </w:tcBorders>
          </w:tcPr>
          <w:p w14:paraId="2F5C6315" w14:textId="77777777" w:rsidR="00B50066" w:rsidRPr="00E30EE5" w:rsidRDefault="00B50066" w:rsidP="00F55612">
            <w:pPr>
              <w:ind w:left="-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  <w:tcBorders>
              <w:bottom w:val="single" w:sz="2" w:space="0" w:color="auto"/>
            </w:tcBorders>
          </w:tcPr>
          <w:p w14:paraId="0651EE74" w14:textId="77777777" w:rsidR="00B50066" w:rsidRPr="00E30EE5" w:rsidRDefault="00B50066" w:rsidP="00F55612">
            <w:pPr>
              <w:ind w:left="13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417776AE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733F66CA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White matter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6257463F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583" w:type="dxa"/>
            <w:gridSpan w:val="2"/>
            <w:tcBorders>
              <w:left w:val="single" w:sz="2" w:space="0" w:color="auto"/>
            </w:tcBorders>
          </w:tcPr>
          <w:p w14:paraId="492ECA42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14:paraId="23122AFB" w14:textId="77777777" w:rsidR="00B50066" w:rsidRPr="00E30EE5" w:rsidRDefault="00B50066" w:rsidP="00F55612">
            <w:pPr>
              <w:ind w:left="-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5" w:type="dxa"/>
            <w:gridSpan w:val="3"/>
          </w:tcPr>
          <w:p w14:paraId="0B07B355" w14:textId="77777777" w:rsidR="00B50066" w:rsidRPr="00E30EE5" w:rsidRDefault="00B50066" w:rsidP="00F55612">
            <w:pPr>
              <w:ind w:left="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21E6174B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700476A0" w14:textId="77777777" w:rsidR="003A4063" w:rsidRPr="00E30EE5" w:rsidRDefault="003A4063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647C871" w14:textId="77777777" w:rsidR="003A4063" w:rsidRPr="00E30EE5" w:rsidRDefault="003A4063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708" w:type="dxa"/>
            <w:gridSpan w:val="3"/>
            <w:tcBorders>
              <w:left w:val="single" w:sz="2" w:space="0" w:color="auto"/>
            </w:tcBorders>
          </w:tcPr>
          <w:p w14:paraId="3AE17BAE" w14:textId="77777777" w:rsidR="003A4063" w:rsidRPr="00E30EE5" w:rsidRDefault="003A4063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91" w:type="dxa"/>
            <w:gridSpan w:val="3"/>
          </w:tcPr>
          <w:p w14:paraId="775299F3" w14:textId="77777777" w:rsidR="003A4063" w:rsidRPr="00E30EE5" w:rsidRDefault="003A4063" w:rsidP="00F5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16" w:type="dxa"/>
            <w:gridSpan w:val="3"/>
          </w:tcPr>
          <w:p w14:paraId="36E8F404" w14:textId="77777777" w:rsidR="003A4063" w:rsidRPr="00E30EE5" w:rsidRDefault="003A4063" w:rsidP="00F5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54099E7C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1F10D0E6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Lesions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632AB94E" w14:textId="63C747E0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 xml:space="preserve">15 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(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7913D68D" w14:textId="640F42AC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2.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8" w:type="dxa"/>
            <w:gridSpan w:val="4"/>
          </w:tcPr>
          <w:p w14:paraId="091ACAAC" w14:textId="0F38EFAC" w:rsidR="00B50066" w:rsidRPr="00E30EE5" w:rsidRDefault="00B50066" w:rsidP="00F55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1.6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294" w:type="dxa"/>
            <w:gridSpan w:val="2"/>
          </w:tcPr>
          <w:p w14:paraId="63DDEE3E" w14:textId="77777777" w:rsidR="00B50066" w:rsidRPr="00E30EE5" w:rsidRDefault="00B50066" w:rsidP="00F55612">
            <w:pPr>
              <w:ind w:left="16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F55612" w:rsidRPr="00E30EE5" w14:paraId="6DF4F3D2" w14:textId="77777777" w:rsidTr="00F55612">
        <w:trPr>
          <w:gridAfter w:val="2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bottom w:val="single" w:sz="2" w:space="0" w:color="auto"/>
              <w:right w:val="single" w:sz="2" w:space="0" w:color="auto"/>
            </w:tcBorders>
          </w:tcPr>
          <w:p w14:paraId="1011CC59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D928E2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single" w:sz="2" w:space="0" w:color="auto"/>
            </w:tcBorders>
          </w:tcPr>
          <w:p w14:paraId="47022292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8" w:type="dxa"/>
            <w:gridSpan w:val="4"/>
            <w:tcBorders>
              <w:bottom w:val="single" w:sz="2" w:space="0" w:color="auto"/>
            </w:tcBorders>
          </w:tcPr>
          <w:p w14:paraId="37F504EB" w14:textId="77777777" w:rsidR="00B50066" w:rsidRPr="00E30EE5" w:rsidRDefault="00B50066" w:rsidP="00F5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  <w:tcBorders>
              <w:bottom w:val="single" w:sz="2" w:space="0" w:color="auto"/>
            </w:tcBorders>
          </w:tcPr>
          <w:p w14:paraId="4DCA88F5" w14:textId="77777777" w:rsidR="00B50066" w:rsidRPr="00E30EE5" w:rsidRDefault="00B50066" w:rsidP="00F55612">
            <w:pPr>
              <w:ind w:lef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2B59625C" w14:textId="77777777" w:rsidTr="00F556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693AB0CE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Virchow-Robin spaces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0B9DAFDF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3B70BA1B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8" w:type="dxa"/>
            <w:gridSpan w:val="4"/>
          </w:tcPr>
          <w:p w14:paraId="6EA06B35" w14:textId="77777777" w:rsidR="00B50066" w:rsidRPr="00E30EE5" w:rsidRDefault="00B50066" w:rsidP="00F55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</w:tcPr>
          <w:p w14:paraId="1B3DC272" w14:textId="77777777" w:rsidR="00B50066" w:rsidRPr="00E30EE5" w:rsidRDefault="00B50066" w:rsidP="00F55612">
            <w:pPr>
              <w:ind w:lef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6FA32C40" w14:textId="77777777" w:rsidTr="00F55612">
        <w:trPr>
          <w:gridAfter w:val="1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4C321E84" w14:textId="77777777" w:rsidR="003A4063" w:rsidRPr="00E30EE5" w:rsidRDefault="003A4063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39C98552" w14:textId="77777777" w:rsidR="003A4063" w:rsidRPr="00E30EE5" w:rsidRDefault="003A4063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030C6CB1" w14:textId="77777777" w:rsidR="003A4063" w:rsidRPr="00E30EE5" w:rsidRDefault="003A4063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59" w:type="dxa"/>
            <w:gridSpan w:val="5"/>
          </w:tcPr>
          <w:p w14:paraId="0EB263DF" w14:textId="77777777" w:rsidR="003A4063" w:rsidRPr="00E30EE5" w:rsidRDefault="003A4063" w:rsidP="00F5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</w:tcPr>
          <w:p w14:paraId="6CAE23E0" w14:textId="77777777" w:rsidR="003A4063" w:rsidRPr="00E30EE5" w:rsidRDefault="003A4063" w:rsidP="00F5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AA354A" w:rsidRPr="00E30EE5" w14:paraId="4C631188" w14:textId="77777777" w:rsidTr="00F556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1F1F402F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Dilation All 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0CEE1FF9" w14:textId="5230C58F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38 (54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264D3F38" w14:textId="0789F3B0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4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5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6.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59" w:type="dxa"/>
            <w:gridSpan w:val="5"/>
          </w:tcPr>
          <w:p w14:paraId="7C7EFDD0" w14:textId="7B370BD0" w:rsidR="00B50066" w:rsidRPr="00E30EE5" w:rsidRDefault="00B50066" w:rsidP="00F55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9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49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294" w:type="dxa"/>
            <w:gridSpan w:val="2"/>
          </w:tcPr>
          <w:p w14:paraId="2EDC16CA" w14:textId="77777777" w:rsidR="00B50066" w:rsidRPr="00E30EE5" w:rsidRDefault="00B50066" w:rsidP="00F55612">
            <w:pPr>
              <w:ind w:left="-260" w:firstLine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AA354A" w:rsidRPr="00E30EE5" w14:paraId="02B6C541" w14:textId="77777777" w:rsidTr="00F55612">
        <w:trPr>
          <w:gridAfter w:val="1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377E223F" w14:textId="77777777" w:rsidR="00B50066" w:rsidRPr="00E30EE5" w:rsidRDefault="00B50066" w:rsidP="00491B03">
            <w:pPr>
              <w:ind w:left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Deep white matter / subcortical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7CF49B22" w14:textId="15D86189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3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2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4EF055CC" w14:textId="5489F52E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0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24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59" w:type="dxa"/>
            <w:gridSpan w:val="5"/>
          </w:tcPr>
          <w:p w14:paraId="7518430E" w14:textId="1CD20B44" w:rsidR="00B50066" w:rsidRPr="00E30EE5" w:rsidRDefault="00B50066" w:rsidP="00F5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5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294" w:type="dxa"/>
            <w:gridSpan w:val="2"/>
          </w:tcPr>
          <w:p w14:paraId="3ED16905" w14:textId="77777777" w:rsidR="00B50066" w:rsidRPr="004724BA" w:rsidRDefault="00B50066" w:rsidP="00F55612">
            <w:pPr>
              <w:ind w:left="-260" w:firstLine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4724BA">
              <w:rPr>
                <w:rFonts w:ascii="Helvetica" w:hAnsi="Helvetica" w:cs="Arial"/>
                <w:sz w:val="18"/>
                <w:szCs w:val="18"/>
              </w:rPr>
              <w:t>.010</w:t>
            </w:r>
          </w:p>
        </w:tc>
      </w:tr>
      <w:tr w:rsidR="003A4063" w:rsidRPr="00E30EE5" w14:paraId="1B82627F" w14:textId="77777777" w:rsidTr="00F556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right w:val="single" w:sz="2" w:space="0" w:color="auto"/>
            </w:tcBorders>
          </w:tcPr>
          <w:p w14:paraId="38B9F953" w14:textId="77777777" w:rsidR="00B50066" w:rsidRPr="00E30EE5" w:rsidRDefault="00B50066" w:rsidP="00491B03">
            <w:pPr>
              <w:ind w:left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Lenticulo</w:t>
            </w:r>
            <w:proofErr w:type="spellEnd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-striate</w:t>
            </w:r>
          </w:p>
        </w:tc>
        <w:tc>
          <w:tcPr>
            <w:tcW w:w="1238" w:type="dxa"/>
            <w:tcBorders>
              <w:left w:val="single" w:sz="2" w:space="0" w:color="auto"/>
              <w:right w:val="single" w:sz="2" w:space="0" w:color="auto"/>
            </w:tcBorders>
          </w:tcPr>
          <w:p w14:paraId="519EAD29" w14:textId="2B6E8EEC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0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48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4F65DDBA" w14:textId="67497826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1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50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59" w:type="dxa"/>
            <w:gridSpan w:val="5"/>
          </w:tcPr>
          <w:p w14:paraId="11F80EA0" w14:textId="4C74316A" w:rsidR="00B50066" w:rsidRPr="00E30EE5" w:rsidRDefault="00B50066" w:rsidP="00F55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8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4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3.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294" w:type="dxa"/>
            <w:gridSpan w:val="2"/>
          </w:tcPr>
          <w:p w14:paraId="7455D2BC" w14:textId="77777777" w:rsidR="00B50066" w:rsidRPr="00E30EE5" w:rsidRDefault="00B50066" w:rsidP="00F55612">
            <w:pPr>
              <w:ind w:left="-260" w:firstLine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AA354A" w:rsidRPr="00E30EE5" w14:paraId="144CD1EA" w14:textId="77777777" w:rsidTr="00F55612">
        <w:trPr>
          <w:gridAfter w:val="1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bottom w:val="single" w:sz="2" w:space="0" w:color="auto"/>
              <w:right w:val="single" w:sz="2" w:space="0" w:color="auto"/>
            </w:tcBorders>
          </w:tcPr>
          <w:p w14:paraId="740960B3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CFA692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single" w:sz="2" w:space="0" w:color="auto"/>
            </w:tcBorders>
          </w:tcPr>
          <w:p w14:paraId="0735E61D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59" w:type="dxa"/>
            <w:gridSpan w:val="5"/>
            <w:tcBorders>
              <w:bottom w:val="single" w:sz="2" w:space="0" w:color="auto"/>
            </w:tcBorders>
          </w:tcPr>
          <w:p w14:paraId="39C9AD6B" w14:textId="77777777" w:rsidR="00B50066" w:rsidRPr="00E30EE5" w:rsidRDefault="00B50066" w:rsidP="00F5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  <w:tcBorders>
              <w:bottom w:val="single" w:sz="2" w:space="0" w:color="auto"/>
            </w:tcBorders>
          </w:tcPr>
          <w:p w14:paraId="090EB545" w14:textId="77777777" w:rsidR="00B50066" w:rsidRPr="00E30EE5" w:rsidRDefault="00B50066" w:rsidP="00F55612">
            <w:pPr>
              <w:ind w:left="-260" w:firstLine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F55612" w:rsidRPr="00E30EE5" w14:paraId="6DCEA5F2" w14:textId="77777777" w:rsidTr="00F556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tcBorders>
              <w:top w:val="single" w:sz="2" w:space="0" w:color="auto"/>
              <w:right w:val="single" w:sz="2" w:space="0" w:color="auto"/>
            </w:tcBorders>
          </w:tcPr>
          <w:p w14:paraId="621DBA2C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Basal ganglia</w:t>
            </w:r>
          </w:p>
        </w:tc>
        <w:tc>
          <w:tcPr>
            <w:tcW w:w="123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297C24B8" w14:textId="04A75780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</w:tcBorders>
          </w:tcPr>
          <w:p w14:paraId="1A996E8E" w14:textId="4EAB5EE5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) </w:t>
            </w:r>
          </w:p>
        </w:tc>
        <w:tc>
          <w:tcPr>
            <w:tcW w:w="1459" w:type="dxa"/>
            <w:gridSpan w:val="5"/>
            <w:tcBorders>
              <w:top w:val="single" w:sz="2" w:space="0" w:color="auto"/>
            </w:tcBorders>
          </w:tcPr>
          <w:p w14:paraId="0B32EA8C" w14:textId="66CD4E58" w:rsidR="00B50066" w:rsidRPr="00E30EE5" w:rsidRDefault="00B50066" w:rsidP="00F55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294" w:type="dxa"/>
            <w:gridSpan w:val="2"/>
            <w:tcBorders>
              <w:top w:val="single" w:sz="2" w:space="0" w:color="auto"/>
            </w:tcBorders>
          </w:tcPr>
          <w:p w14:paraId="3B5CAFBC" w14:textId="77777777" w:rsidR="00B50066" w:rsidRPr="00E30EE5" w:rsidRDefault="00B50066" w:rsidP="00F55612">
            <w:pPr>
              <w:ind w:left="-260" w:firstLine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17E05026" w14:textId="77777777" w:rsidTr="00F55612">
        <w:trPr>
          <w:gridAfter w:val="1"/>
          <w:wAfter w:w="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</w:tcPr>
          <w:p w14:paraId="6712C740" w14:textId="77777777" w:rsidR="00C22B56" w:rsidRPr="00E30EE5" w:rsidRDefault="00C22B56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38" w:type="dxa"/>
          </w:tcPr>
          <w:p w14:paraId="5672CC0C" w14:textId="77777777" w:rsidR="00C22B56" w:rsidRPr="00E30EE5" w:rsidRDefault="00C22B5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D0AD47C" w14:textId="77777777" w:rsidR="00C22B56" w:rsidRPr="00E30EE5" w:rsidRDefault="00C22B5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59" w:type="dxa"/>
            <w:gridSpan w:val="5"/>
          </w:tcPr>
          <w:p w14:paraId="738650A4" w14:textId="77777777" w:rsidR="00C22B56" w:rsidRPr="00E30EE5" w:rsidRDefault="00C22B5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94" w:type="dxa"/>
            <w:gridSpan w:val="2"/>
          </w:tcPr>
          <w:p w14:paraId="02D09B3E" w14:textId="77777777" w:rsidR="00C22B56" w:rsidRPr="00E30EE5" w:rsidRDefault="00C22B56" w:rsidP="00F55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</w:tbl>
    <w:p w14:paraId="4014525A" w14:textId="77777777" w:rsidR="003A4063" w:rsidRDefault="003A4063">
      <w:r>
        <w:rPr>
          <w:b/>
          <w:bCs/>
        </w:rPr>
        <w:br w:type="page"/>
      </w:r>
    </w:p>
    <w:tbl>
      <w:tblPr>
        <w:tblStyle w:val="EinfacheTabelle41"/>
        <w:tblpPr w:leftFromText="180" w:rightFromText="180" w:vertAnchor="text" w:tblpY="1"/>
        <w:tblOverlap w:val="never"/>
        <w:tblW w:w="8096" w:type="dxa"/>
        <w:tblLayout w:type="fixed"/>
        <w:tblLook w:val="04A0" w:firstRow="1" w:lastRow="0" w:firstColumn="1" w:lastColumn="0" w:noHBand="0" w:noVBand="1"/>
      </w:tblPr>
      <w:tblGrid>
        <w:gridCol w:w="2548"/>
        <w:gridCol w:w="1240"/>
        <w:gridCol w:w="1440"/>
        <w:gridCol w:w="1461"/>
        <w:gridCol w:w="1407"/>
      </w:tblGrid>
      <w:tr w:rsidR="003A4063" w:rsidRPr="00E30EE5" w14:paraId="2647512F" w14:textId="77777777" w:rsidTr="00F55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top w:val="single" w:sz="2" w:space="0" w:color="auto"/>
              <w:right w:val="single" w:sz="2" w:space="0" w:color="auto"/>
            </w:tcBorders>
          </w:tcPr>
          <w:p w14:paraId="23C9B8ED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lastRenderedPageBreak/>
              <w:t>Posterior fossa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CC82B4D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</w:tcBorders>
          </w:tcPr>
          <w:p w14:paraId="7631DC38" w14:textId="77777777" w:rsidR="00B50066" w:rsidRPr="00E30EE5" w:rsidRDefault="00B50066" w:rsidP="00491B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single" w:sz="2" w:space="0" w:color="auto"/>
            </w:tcBorders>
          </w:tcPr>
          <w:p w14:paraId="71DA59D6" w14:textId="77777777" w:rsidR="00B50066" w:rsidRPr="00E30EE5" w:rsidRDefault="00B50066" w:rsidP="00491B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2" w:space="0" w:color="auto"/>
            </w:tcBorders>
          </w:tcPr>
          <w:p w14:paraId="60B54C91" w14:textId="77777777" w:rsidR="00B50066" w:rsidRPr="00E30EE5" w:rsidRDefault="00B50066" w:rsidP="00491B03">
            <w:pPr>
              <w:ind w:righ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AA354A" w:rsidRPr="00E30EE5" w14:paraId="4420285A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1902513E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All 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8F370D9" w14:textId="61C035B8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15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 xml:space="preserve"> (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8.5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7E3CE695" w14:textId="346CC35D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96 (2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0166D35A" w14:textId="028927EC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9.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60C6C27D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E30EE5">
              <w:rPr>
                <w:rFonts w:ascii="Helvetica" w:hAnsi="Helvetica"/>
                <w:b/>
                <w:bCs/>
                <w:sz w:val="18"/>
                <w:szCs w:val="18"/>
              </w:rPr>
              <w:t>&lt; .001</w:t>
            </w:r>
          </w:p>
        </w:tc>
      </w:tr>
      <w:tr w:rsidR="003A4063" w:rsidRPr="00E30EE5" w14:paraId="46493433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296B1704" w14:textId="77777777" w:rsidR="00491B03" w:rsidRPr="00E30EE5" w:rsidRDefault="00491B03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C5ECF92" w14:textId="77777777" w:rsidR="00491B03" w:rsidRPr="00E30EE5" w:rsidRDefault="00491B03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2C4DC2B9" w14:textId="77777777" w:rsidR="00491B03" w:rsidRPr="00E30EE5" w:rsidRDefault="00491B03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</w:p>
        </w:tc>
        <w:tc>
          <w:tcPr>
            <w:tcW w:w="1461" w:type="dxa"/>
          </w:tcPr>
          <w:p w14:paraId="3E33ECE7" w14:textId="77777777" w:rsidR="00491B03" w:rsidRPr="00E30EE5" w:rsidRDefault="00491B03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9142E83" w14:textId="77777777" w:rsidR="00491B03" w:rsidRPr="00E30EE5" w:rsidRDefault="00491B03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</w:tr>
      <w:tr w:rsidR="00AA354A" w:rsidRPr="00E30EE5" w14:paraId="4CE7B450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7FE81ABD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Dandy-Walker complex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656B475" w14:textId="2DB1C42D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06 (17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4755A047" w14:textId="5C99B3C2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92 (21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61" w:type="dxa"/>
          </w:tcPr>
          <w:p w14:paraId="3AF2B157" w14:textId="7501E702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4 (7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3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07" w:type="dxa"/>
          </w:tcPr>
          <w:p w14:paraId="0B8A1F84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E30EE5">
              <w:rPr>
                <w:rFonts w:ascii="Helvetica" w:hAnsi="Helvetica"/>
                <w:b/>
                <w:bCs/>
                <w:sz w:val="18"/>
                <w:szCs w:val="18"/>
              </w:rPr>
              <w:t>&lt; .001</w:t>
            </w:r>
          </w:p>
        </w:tc>
      </w:tr>
      <w:tr w:rsidR="003A4063" w:rsidRPr="00E30EE5" w14:paraId="42E8B468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79B71C6A" w14:textId="01AADA79" w:rsidR="00B50066" w:rsidRPr="00E30EE5" w:rsidRDefault="00B50066" w:rsidP="00491B03">
            <w:pPr>
              <w:ind w:left="-106" w:firstLine="284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Mega</w:t>
            </w:r>
            <w:r w:rsidR="00422E1A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 </w:t>
            </w: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isterna magna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0CA189B" w14:textId="30490A4E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2 (13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641E9CCB" w14:textId="6E3B9011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3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17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61" w:type="dxa"/>
          </w:tcPr>
          <w:p w14:paraId="0571F137" w14:textId="545924F4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4.7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07" w:type="dxa"/>
          </w:tcPr>
          <w:p w14:paraId="7F3F8545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E30EE5">
              <w:rPr>
                <w:rFonts w:ascii="Helvetica" w:hAnsi="Helvetica"/>
                <w:b/>
                <w:bCs/>
                <w:sz w:val="18"/>
                <w:szCs w:val="18"/>
              </w:rPr>
              <w:t>&lt; .001</w:t>
            </w:r>
          </w:p>
        </w:tc>
      </w:tr>
      <w:tr w:rsidR="00AA354A" w:rsidRPr="00E30EE5" w14:paraId="50A462E9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745DDBDC" w14:textId="77777777" w:rsidR="00B50066" w:rsidRPr="00E30EE5" w:rsidRDefault="00B50066" w:rsidP="00491B03">
            <w:pPr>
              <w:ind w:left="-106" w:firstLine="284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Dandy-Walker variant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4FC87E35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599E97AF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7%)</w:t>
            </w:r>
          </w:p>
        </w:tc>
        <w:tc>
          <w:tcPr>
            <w:tcW w:w="1461" w:type="dxa"/>
          </w:tcPr>
          <w:p w14:paraId="342E0C03" w14:textId="4E7CE5D3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7" w:type="dxa"/>
          </w:tcPr>
          <w:p w14:paraId="658F9718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5047B73B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4D7373C3" w14:textId="77777777" w:rsidR="00B50066" w:rsidRPr="00E30EE5" w:rsidRDefault="00B50066" w:rsidP="00491B03">
            <w:pPr>
              <w:ind w:left="-106" w:firstLine="284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Blake pouch cyst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612CE7FD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12CCC12F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61" w:type="dxa"/>
          </w:tcPr>
          <w:p w14:paraId="541BED9B" w14:textId="462C41F1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7" w:type="dxa"/>
          </w:tcPr>
          <w:p w14:paraId="4E7742BA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AA354A" w:rsidRPr="00E30EE5" w14:paraId="2B482561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6A4D2E38" w14:textId="77777777" w:rsidR="00B50066" w:rsidRPr="00E30EE5" w:rsidRDefault="00B50066" w:rsidP="00491B03">
            <w:pPr>
              <w:ind w:left="-106" w:firstLine="284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Arachnoid cyst 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2DF307BE" w14:textId="627114D0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3 (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5F7CBEFE" w14:textId="11EDB4F2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2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2.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4FB7EE3D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7" w:type="dxa"/>
          </w:tcPr>
          <w:p w14:paraId="5E3B7D70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5F53CDB7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09CEBF1A" w14:textId="77777777" w:rsidR="00B50066" w:rsidRPr="00E30EE5" w:rsidRDefault="00B50066" w:rsidP="00491B03">
            <w:pPr>
              <w:ind w:left="-106" w:firstLine="284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Vermian</w:t>
            </w:r>
            <w:proofErr w:type="spellEnd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 hypoplasia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5B85F926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7 (1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3DB40331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3 (0.7%)</w:t>
            </w:r>
          </w:p>
        </w:tc>
        <w:tc>
          <w:tcPr>
            <w:tcW w:w="1461" w:type="dxa"/>
          </w:tcPr>
          <w:p w14:paraId="3DEB4737" w14:textId="7A11D0A3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4 (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0617EFB6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AA354A" w:rsidRPr="00E30EE5" w14:paraId="326CC568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2D07D2F4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20349C94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1D67AD9D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D7C1D54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D7DE953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569E2967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11DDFFB9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hiari type 1 malformation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CA826FD" w14:textId="0A194725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29EC7607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7%)</w:t>
            </w:r>
          </w:p>
        </w:tc>
        <w:tc>
          <w:tcPr>
            <w:tcW w:w="1461" w:type="dxa"/>
          </w:tcPr>
          <w:p w14:paraId="6F78B445" w14:textId="354A50B8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04A8B115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AA354A" w:rsidRPr="00E30EE5" w14:paraId="17D2B7D5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0CA725CB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3619A44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5267DB0C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754B4BF9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4AE8FE2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376FA459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09E31AFB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Lesion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688ED64A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4ABFBD2F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61" w:type="dxa"/>
          </w:tcPr>
          <w:p w14:paraId="38C987EB" w14:textId="06007E59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7" w:type="dxa"/>
          </w:tcPr>
          <w:p w14:paraId="26702607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160BEF48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5D656700" w14:textId="77777777" w:rsidR="003A4063" w:rsidRPr="00E30EE5" w:rsidRDefault="003A4063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162D4BF6" w14:textId="77777777" w:rsidR="003A4063" w:rsidRPr="00E30EE5" w:rsidRDefault="003A4063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62C7D17D" w14:textId="77777777" w:rsidR="003A4063" w:rsidRPr="00E30EE5" w:rsidRDefault="003A4063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6BCA04C" w14:textId="77777777" w:rsidR="003A4063" w:rsidRPr="00E30EE5" w:rsidRDefault="003A4063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D5E4F10" w14:textId="77777777" w:rsidR="003A4063" w:rsidRPr="00E30EE5" w:rsidRDefault="003A4063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43DCA4C3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5100C0F3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Vascular anomaly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24F70338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33434620" w14:textId="646BE05F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61" w:type="dxa"/>
          </w:tcPr>
          <w:p w14:paraId="36E5F7BE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7" w:type="dxa"/>
          </w:tcPr>
          <w:p w14:paraId="2F5DFDC1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4ABB053E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2" w:space="0" w:color="auto"/>
              <w:right w:val="single" w:sz="2" w:space="0" w:color="auto"/>
            </w:tcBorders>
          </w:tcPr>
          <w:p w14:paraId="02A9A9E8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E7CD52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single" w:sz="2" w:space="0" w:color="auto"/>
            </w:tcBorders>
          </w:tcPr>
          <w:p w14:paraId="74BCAACA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  <w:tcBorders>
              <w:bottom w:val="single" w:sz="2" w:space="0" w:color="auto"/>
            </w:tcBorders>
          </w:tcPr>
          <w:p w14:paraId="04F0FCB9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  <w:tcBorders>
              <w:bottom w:val="single" w:sz="2" w:space="0" w:color="auto"/>
            </w:tcBorders>
          </w:tcPr>
          <w:p w14:paraId="2C1C0A11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7EAE4AEB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03C4F7EA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CSF spaces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36677E10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3B5BEC2D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5080554F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655A52B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501D3F31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7F7D1393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7C64F87E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489DF0FC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E32CD15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DF2A128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126A60F5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0D0E1578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Ventriculomegaly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705A47D3" w14:textId="2E5DBC3C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4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2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52826270" w14:textId="67A0BD8A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4.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6F073508" w14:textId="7BD01208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2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028A65A7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42384F36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0A42A39B" w14:textId="77777777" w:rsidR="003A4063" w:rsidRPr="00E30EE5" w:rsidRDefault="003A4063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398B3891" w14:textId="77777777" w:rsidR="003A4063" w:rsidRPr="00E30EE5" w:rsidRDefault="003A4063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2D05E28D" w14:textId="77777777" w:rsidR="003A4063" w:rsidRPr="00E30EE5" w:rsidRDefault="003A4063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55D106D3" w14:textId="77777777" w:rsidR="003A4063" w:rsidRPr="00E30EE5" w:rsidRDefault="003A4063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EFFB10E" w14:textId="77777777" w:rsidR="003A4063" w:rsidRPr="00E30EE5" w:rsidRDefault="003A4063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13A12A07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16164DB5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Cavum septum pellucidum / </w:t>
            </w: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vergae</w:t>
            </w:r>
            <w:proofErr w:type="spellEnd"/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70AFD3CB" w14:textId="6EC9103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245D180C" w14:textId="7E77B77C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22703D3B" w14:textId="401CF9FA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46E9D51A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6867D270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7DEC0448" w14:textId="77777777" w:rsidR="003A4063" w:rsidRPr="00E30EE5" w:rsidRDefault="003A4063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626D4254" w14:textId="77777777" w:rsidR="003A4063" w:rsidRPr="00E30EE5" w:rsidRDefault="003A4063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14967A3E" w14:textId="77777777" w:rsidR="003A4063" w:rsidRPr="00E30EE5" w:rsidRDefault="003A4063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BDC5B50" w14:textId="77777777" w:rsidR="003A4063" w:rsidRPr="00E30EE5" w:rsidRDefault="003A4063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FA7EE24" w14:textId="77777777" w:rsidR="003A4063" w:rsidRPr="00E30EE5" w:rsidRDefault="003A4063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73411373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28D61161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horoid plexus cysts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376590FA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4E779F63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7%)</w:t>
            </w:r>
          </w:p>
        </w:tc>
        <w:tc>
          <w:tcPr>
            <w:tcW w:w="1461" w:type="dxa"/>
          </w:tcPr>
          <w:p w14:paraId="5E2A6743" w14:textId="1A307F5D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7" w:type="dxa"/>
          </w:tcPr>
          <w:p w14:paraId="1BC86E6D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4F31BA53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195FA2F6" w14:textId="77777777" w:rsidR="003A4063" w:rsidRPr="00E30EE5" w:rsidRDefault="003A4063" w:rsidP="00491B03">
            <w:pPr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4FB6D8B" w14:textId="77777777" w:rsidR="003A4063" w:rsidRPr="00E30EE5" w:rsidRDefault="003A4063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3CA62D7C" w14:textId="77777777" w:rsidR="003A4063" w:rsidRPr="00E30EE5" w:rsidRDefault="003A4063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E2BCC88" w14:textId="77777777" w:rsidR="003A4063" w:rsidRPr="00E30EE5" w:rsidRDefault="003A4063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152591F" w14:textId="77777777" w:rsidR="003A4063" w:rsidRPr="00E30EE5" w:rsidRDefault="003A4063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389B19CC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22942A66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Subarachnoid spaces Enlargement 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292B5C34" w14:textId="720F5C76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57 (9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2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7F7D05DD" w14:textId="5BF8424F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4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%) </w:t>
            </w:r>
          </w:p>
        </w:tc>
        <w:tc>
          <w:tcPr>
            <w:tcW w:w="1461" w:type="dxa"/>
          </w:tcPr>
          <w:p w14:paraId="7A56DA5B" w14:textId="34569C7C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9.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7103C4A0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56736708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313981B3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6317AA9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333B5593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064EBA61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550C3C7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53316689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24449186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alcifications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758F7F91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3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1D1DDF3B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61" w:type="dxa"/>
          </w:tcPr>
          <w:p w14:paraId="1E099029" w14:textId="0A47E1ED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7" w:type="dxa"/>
          </w:tcPr>
          <w:p w14:paraId="6FEC316F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1213CCCE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2" w:space="0" w:color="auto"/>
              <w:right w:val="single" w:sz="2" w:space="0" w:color="auto"/>
            </w:tcBorders>
          </w:tcPr>
          <w:p w14:paraId="29376F50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B605DC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single" w:sz="2" w:space="0" w:color="auto"/>
            </w:tcBorders>
          </w:tcPr>
          <w:p w14:paraId="380BB2CC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  <w:tcBorders>
              <w:bottom w:val="single" w:sz="2" w:space="0" w:color="auto"/>
            </w:tcBorders>
          </w:tcPr>
          <w:p w14:paraId="33D708D6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  <w:tcBorders>
              <w:bottom w:val="single" w:sz="2" w:space="0" w:color="auto"/>
            </w:tcBorders>
          </w:tcPr>
          <w:p w14:paraId="5B7AD394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5817CD64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1CA4ADDD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Midline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74AEC582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6FDBFE57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5B94205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F26A1BF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5B33DF78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242F473A" w14:textId="1A87DFC2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44CC4400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6B599C39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7CB29F2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81510D6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2FEB1A00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7010F700" w14:textId="38659905" w:rsidR="00B50066" w:rsidRPr="00E30EE5" w:rsidRDefault="00AA354A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CC </w:t>
            </w:r>
            <w:r w:rsidR="00B50066"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Hypoplasia </w:t>
            </w:r>
            <w:r w:rsidR="00B50066"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  <w:lang w:val="nl-NL"/>
              </w:rPr>
              <w:t>A</w:t>
            </w:r>
            <w:proofErr w:type="spellStart"/>
            <w:r w:rsidR="00B50066"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ll</w:t>
            </w:r>
            <w:proofErr w:type="spellEnd"/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55E0B73B" w14:textId="31464A03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4.8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28E23291" w14:textId="37F3065C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3.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08BAC03E" w14:textId="1CF8F3A8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7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7F6DBCA6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275A7F89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05236A45" w14:textId="77777777" w:rsidR="00B50066" w:rsidRPr="00E30EE5" w:rsidRDefault="00B50066" w:rsidP="00491B03">
            <w:pPr>
              <w:ind w:left="319" w:hanging="142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C thin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3AB0917D" w14:textId="133EBE3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22CA39A2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7%)</w:t>
            </w:r>
          </w:p>
        </w:tc>
        <w:tc>
          <w:tcPr>
            <w:tcW w:w="1461" w:type="dxa"/>
          </w:tcPr>
          <w:p w14:paraId="4311D1CB" w14:textId="3E9DF75F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3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1DAA3FB3" w14:textId="77777777" w:rsidR="00B50066" w:rsidRPr="008A71CC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8A71CC">
              <w:rPr>
                <w:rFonts w:ascii="Helvetica" w:hAnsi="Helvetica" w:cs="Arial"/>
                <w:sz w:val="18"/>
                <w:szCs w:val="18"/>
              </w:rPr>
              <w:t>.012</w:t>
            </w:r>
          </w:p>
        </w:tc>
      </w:tr>
      <w:tr w:rsidR="003A4063" w:rsidRPr="00E30EE5" w14:paraId="6F39D340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55DB6583" w14:textId="77777777" w:rsidR="00B50066" w:rsidRPr="00E30EE5" w:rsidRDefault="00B50066" w:rsidP="00491B03">
            <w:pPr>
              <w:ind w:left="319" w:hanging="142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CC short 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5CD23C03" w14:textId="5EDD6044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08552EBD" w14:textId="63E8B01C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%) </w:t>
            </w:r>
          </w:p>
        </w:tc>
        <w:tc>
          <w:tcPr>
            <w:tcW w:w="1461" w:type="dxa"/>
          </w:tcPr>
          <w:p w14:paraId="46EEAE80" w14:textId="0BE4D7E1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4DA933EC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594DEDF8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186A3B62" w14:textId="77777777" w:rsidR="00B50066" w:rsidRPr="00E30EE5" w:rsidRDefault="00B50066" w:rsidP="00491B03">
            <w:pPr>
              <w:ind w:left="319" w:hanging="142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C short and thin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3E74DF44" w14:textId="0095AF64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0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24A6042E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7%)</w:t>
            </w:r>
          </w:p>
        </w:tc>
        <w:tc>
          <w:tcPr>
            <w:tcW w:w="1461" w:type="dxa"/>
          </w:tcPr>
          <w:p w14:paraId="0FFB0F56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7" w:type="dxa"/>
          </w:tcPr>
          <w:p w14:paraId="2D8819AE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5923A245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1DAF210E" w14:textId="77777777" w:rsidR="00B50066" w:rsidRPr="00E30EE5" w:rsidRDefault="00B50066" w:rsidP="00491B03">
            <w:pPr>
              <w:ind w:left="48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C partial agenesis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6293E762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5F207783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61" w:type="dxa"/>
          </w:tcPr>
          <w:p w14:paraId="7B95BF6B" w14:textId="249191C5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7" w:type="dxa"/>
          </w:tcPr>
          <w:p w14:paraId="3ADD5C1D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191287A8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471513D2" w14:textId="77777777" w:rsidR="00B50066" w:rsidRPr="00E30EE5" w:rsidRDefault="00B50066" w:rsidP="00491B03">
            <w:pPr>
              <w:ind w:left="319" w:hanging="142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CC focal hypoplasia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EA64891" w14:textId="60253A90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0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1C3A9E06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61" w:type="dxa"/>
          </w:tcPr>
          <w:p w14:paraId="0FCCFA44" w14:textId="50EBEBCC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45A9AB04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3840FBD7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76EAEB47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2D510C4A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1951325A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5B055466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683C59C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09D87BAB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300A3ED9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Pineal gland cyst </w:t>
            </w: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  <w:lang w:val="nl-NL"/>
              </w:rPr>
              <w:t>A</w:t>
            </w: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ll</w:t>
            </w:r>
            <w:proofErr w:type="spellEnd"/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1419D936" w14:textId="5488DC32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9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(14</w:t>
            </w:r>
            <w:r w:rsidR="00357DEB">
              <w:rPr>
                <w:rFonts w:ascii="Helvetica" w:hAnsi="Helvetica" w:cs="Arial"/>
                <w:sz w:val="18"/>
                <w:szCs w:val="18"/>
              </w:rPr>
              <w:t>.5</w:t>
            </w:r>
            <w:r w:rsidRPr="00E30EE5">
              <w:rPr>
                <w:rFonts w:ascii="Helvetica" w:hAnsi="Helvetica" w:cs="Arial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3EAE9FF2" w14:textId="46215D1D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5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3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4C3ACAA6" w14:textId="53698E9B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6.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067D23F1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3AA9F7DC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42D1D32B" w14:textId="77777777" w:rsidR="00B50066" w:rsidRPr="00E30EE5" w:rsidRDefault="00B50066" w:rsidP="00491B03">
            <w:pPr>
              <w:ind w:left="206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sym w:font="Symbol" w:char="F0B3"/>
            </w: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 10 mm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69EEFFE" w14:textId="06D44FD9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1A698ECF" w14:textId="14C94AB8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5E986321" w14:textId="6CF51850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2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171FD137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366C4609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25967456" w14:textId="77777777" w:rsidR="00B50066" w:rsidRPr="00E30EE5" w:rsidRDefault="00B50066" w:rsidP="00491B03">
            <w:pPr>
              <w:ind w:left="206"/>
              <w:rPr>
                <w:rFonts w:ascii="Helvetica" w:hAnsi="Helvetica" w:cs="Arial"/>
                <w:b w:val="0"/>
                <w:bCs w:val="0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  <w:lang w:val="nl-NL"/>
              </w:rPr>
              <w:t xml:space="preserve">&lt; 10 mm 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17F9D0AD" w14:textId="3A62A3D3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7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2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65C7309F" w14:textId="18E24B69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25A1314F" w14:textId="0DC17BF9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7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4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33ED6C9B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76317166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bottom w:val="single" w:sz="2" w:space="0" w:color="auto"/>
              <w:right w:val="single" w:sz="2" w:space="0" w:color="auto"/>
            </w:tcBorders>
          </w:tcPr>
          <w:p w14:paraId="72C784EF" w14:textId="77777777" w:rsidR="00B50066" w:rsidRPr="00E30EE5" w:rsidRDefault="00B50066" w:rsidP="00491B03">
            <w:pPr>
              <w:ind w:left="206"/>
              <w:rPr>
                <w:rFonts w:ascii="Helvetica" w:hAnsi="Helvetica" w:cs="Arial"/>
                <w:b w:val="0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124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43B178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  <w:bottom w:val="single" w:sz="2" w:space="0" w:color="auto"/>
            </w:tcBorders>
          </w:tcPr>
          <w:p w14:paraId="1EFC311F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  <w:tcBorders>
              <w:bottom w:val="single" w:sz="2" w:space="0" w:color="auto"/>
            </w:tcBorders>
          </w:tcPr>
          <w:p w14:paraId="4BF534B9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  <w:tcBorders>
              <w:bottom w:val="single" w:sz="2" w:space="0" w:color="auto"/>
            </w:tcBorders>
          </w:tcPr>
          <w:p w14:paraId="18F47B78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15577FDB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61D848D8" w14:textId="77777777" w:rsidR="00B50066" w:rsidRPr="00E30EE5" w:rsidRDefault="00B50066" w:rsidP="00491B03">
            <w:pPr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 xml:space="preserve">Other 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416F6ACC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6A60F643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4D46699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370B189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03BC550C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58D0B90B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Vascular anomalies </w:t>
            </w: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  <w:lang w:val="nl-NL"/>
              </w:rPr>
              <w:t>A</w:t>
            </w: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ll</w:t>
            </w:r>
            <w:proofErr w:type="spellEnd"/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5A57B595" w14:textId="0E4F51BA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1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71DE061E" w14:textId="531A1D84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0.9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6D9DA9CD" w14:textId="50898363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3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548815E2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4E6B5048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125A49A4" w14:textId="77777777" w:rsidR="00B50066" w:rsidRPr="00E30EE5" w:rsidRDefault="00B50066" w:rsidP="00491B03">
            <w:pPr>
              <w:ind w:left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DVA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2CC7DFFC" w14:textId="3B3B40CE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0AE8A45C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7%)</w:t>
            </w:r>
          </w:p>
        </w:tc>
        <w:tc>
          <w:tcPr>
            <w:tcW w:w="1461" w:type="dxa"/>
          </w:tcPr>
          <w:p w14:paraId="19F620C9" w14:textId="051FDDD5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5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2.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12547DD0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238175DE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05F3AB15" w14:textId="77777777" w:rsidR="00B50066" w:rsidRPr="00E30EE5" w:rsidRDefault="00B50066" w:rsidP="00491B03">
            <w:pPr>
              <w:ind w:left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Kissing carotids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6FF6FEB2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7195EA19" w14:textId="1C35D109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61" w:type="dxa"/>
          </w:tcPr>
          <w:p w14:paraId="1F42AF9B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7" w:type="dxa"/>
          </w:tcPr>
          <w:p w14:paraId="5C577DC9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48E8BFF8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38938411" w14:textId="77777777" w:rsidR="00B50066" w:rsidRPr="00E30EE5" w:rsidRDefault="00B50066" w:rsidP="00491B03">
            <w:pPr>
              <w:ind w:left="319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Capillary </w:t>
            </w: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teleangectasia</w:t>
            </w:r>
            <w:proofErr w:type="spellEnd"/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E3E3F6B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0513AB0A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61" w:type="dxa"/>
          </w:tcPr>
          <w:p w14:paraId="5E9556D4" w14:textId="5618605E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7" w:type="dxa"/>
          </w:tcPr>
          <w:p w14:paraId="2230E5B3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4419FF30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241972EC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7F5A9BCD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52180008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61" w:type="dxa"/>
          </w:tcPr>
          <w:p w14:paraId="7DC616C8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364FBBB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3A4063" w:rsidRPr="00E30EE5" w14:paraId="72613974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345FAE81" w14:textId="77777777" w:rsidR="00B50066" w:rsidRPr="00E30EE5" w:rsidRDefault="00B50066" w:rsidP="00491B03">
            <w:pPr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Cysts All 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55B64B13" w14:textId="757469A8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8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4D6B0B4B" w14:textId="3F139C1B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6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4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61" w:type="dxa"/>
          </w:tcPr>
          <w:p w14:paraId="1E9D0B99" w14:textId="06893B3B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1</w:t>
            </w:r>
            <w:r w:rsidR="00357DEB">
              <w:rPr>
                <w:rFonts w:ascii="Helvetica" w:hAnsi="Helvetica" w:cs="Arial"/>
                <w:sz w:val="18"/>
                <w:szCs w:val="18"/>
                <w:lang w:val="nl-NL"/>
              </w:rPr>
              <w:t>.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%)</w:t>
            </w:r>
          </w:p>
        </w:tc>
        <w:tc>
          <w:tcPr>
            <w:tcW w:w="1407" w:type="dxa"/>
          </w:tcPr>
          <w:p w14:paraId="09D2ADC6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5F54873F" w14:textId="77777777" w:rsidTr="00F55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332D5ADD" w14:textId="77777777" w:rsidR="00B50066" w:rsidRPr="00E30EE5" w:rsidRDefault="00B50066" w:rsidP="00491B03">
            <w:pPr>
              <w:ind w:left="177" w:firstLine="142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Arachnoid**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6E038EFF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1991CE1E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7%)</w:t>
            </w:r>
          </w:p>
        </w:tc>
        <w:tc>
          <w:tcPr>
            <w:tcW w:w="1461" w:type="dxa"/>
          </w:tcPr>
          <w:p w14:paraId="099D0395" w14:textId="2CFA1D41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7" w:type="dxa"/>
          </w:tcPr>
          <w:p w14:paraId="679F24D2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6B0495BC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48D5587F" w14:textId="77777777" w:rsidR="00B50066" w:rsidRPr="00E30EE5" w:rsidRDefault="00B50066" w:rsidP="00491B03">
            <w:pPr>
              <w:ind w:left="177" w:firstLine="142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proofErr w:type="spellStart"/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Poroencefalic</w:t>
            </w:r>
            <w:proofErr w:type="spellEnd"/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3BB0ED75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3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0D927BDF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2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61" w:type="dxa"/>
          </w:tcPr>
          <w:p w14:paraId="47A6CFBC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7" w:type="dxa"/>
          </w:tcPr>
          <w:p w14:paraId="657C4233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36ED14B6" w14:textId="77777777" w:rsidTr="00F55612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29F14D20" w14:textId="77777777" w:rsidR="00B50066" w:rsidRPr="00E30EE5" w:rsidRDefault="00B50066" w:rsidP="00491B03">
            <w:pPr>
              <w:ind w:left="177" w:firstLine="142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 xml:space="preserve">Neuroglial 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292899F8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15A794AA" w14:textId="77777777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61" w:type="dxa"/>
          </w:tcPr>
          <w:p w14:paraId="58FF01DE" w14:textId="6530FD19" w:rsidR="00B50066" w:rsidRPr="00E30EE5" w:rsidRDefault="00B50066" w:rsidP="00491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07" w:type="dxa"/>
          </w:tcPr>
          <w:p w14:paraId="49F77FC2" w14:textId="77777777" w:rsidR="00B50066" w:rsidRPr="00E30EE5" w:rsidRDefault="00B50066" w:rsidP="00491B03">
            <w:pPr>
              <w:ind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  <w:tr w:rsidR="003A4063" w:rsidRPr="00E30EE5" w14:paraId="4613EE3B" w14:textId="77777777" w:rsidTr="00F55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tcBorders>
              <w:right w:val="single" w:sz="2" w:space="0" w:color="auto"/>
            </w:tcBorders>
          </w:tcPr>
          <w:p w14:paraId="40405EC9" w14:textId="77777777" w:rsidR="00B50066" w:rsidRPr="00E30EE5" w:rsidRDefault="00B50066" w:rsidP="00491B03">
            <w:pPr>
              <w:ind w:left="177" w:firstLine="142"/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b w:val="0"/>
                <w:bCs w:val="0"/>
                <w:sz w:val="18"/>
                <w:szCs w:val="18"/>
              </w:rPr>
              <w:t>Inclusion</w:t>
            </w:r>
          </w:p>
        </w:tc>
        <w:tc>
          <w:tcPr>
            <w:tcW w:w="1240" w:type="dxa"/>
            <w:tcBorders>
              <w:left w:val="single" w:sz="2" w:space="0" w:color="auto"/>
              <w:right w:val="single" w:sz="2" w:space="0" w:color="auto"/>
            </w:tcBorders>
          </w:tcPr>
          <w:p w14:paraId="0081289A" w14:textId="77777777" w:rsidR="00B50066" w:rsidRPr="00E30EE5" w:rsidRDefault="00B50066" w:rsidP="00491B03">
            <w:pPr>
              <w:tabs>
                <w:tab w:val="left" w:pos="483"/>
              </w:tabs>
              <w:ind w:right="-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2%)</w:t>
            </w:r>
          </w:p>
        </w:tc>
        <w:tc>
          <w:tcPr>
            <w:tcW w:w="1440" w:type="dxa"/>
            <w:tcBorders>
              <w:left w:val="single" w:sz="2" w:space="0" w:color="auto"/>
            </w:tcBorders>
          </w:tcPr>
          <w:p w14:paraId="75FF5EC7" w14:textId="4937BEB3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0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</w:t>
            </w:r>
            <w:r w:rsidR="00AA354A">
              <w:rPr>
                <w:rFonts w:ascii="Helvetica" w:hAnsi="Helvetica" w:cs="Arial"/>
                <w:sz w:val="18"/>
                <w:szCs w:val="18"/>
                <w:lang w:val="nl-NL"/>
              </w:rPr>
              <w:t>0%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1461" w:type="dxa"/>
          </w:tcPr>
          <w:p w14:paraId="60E3F965" w14:textId="77777777" w:rsidR="00B50066" w:rsidRPr="00E30EE5" w:rsidRDefault="00B50066" w:rsidP="00491B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  <w:lang w:val="nl-NL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1</w:t>
            </w:r>
            <w:r w:rsidRPr="00E30EE5">
              <w:rPr>
                <w:rFonts w:ascii="Helvetica" w:hAnsi="Helvetica" w:cs="Arial"/>
                <w:sz w:val="18"/>
                <w:szCs w:val="18"/>
                <w:lang w:val="nl-NL"/>
              </w:rPr>
              <w:t xml:space="preserve"> (0.5%)</w:t>
            </w:r>
          </w:p>
        </w:tc>
        <w:tc>
          <w:tcPr>
            <w:tcW w:w="1407" w:type="dxa"/>
          </w:tcPr>
          <w:p w14:paraId="24E37BDF" w14:textId="77777777" w:rsidR="00B50066" w:rsidRPr="00E30EE5" w:rsidRDefault="00B50066" w:rsidP="00491B03">
            <w:pPr>
              <w:ind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8"/>
                <w:szCs w:val="18"/>
              </w:rPr>
            </w:pPr>
            <w:r w:rsidRPr="00E30EE5">
              <w:rPr>
                <w:rFonts w:ascii="Helvetica" w:hAnsi="Helvetica" w:cs="Arial"/>
                <w:sz w:val="18"/>
                <w:szCs w:val="18"/>
              </w:rPr>
              <w:t>ns</w:t>
            </w:r>
          </w:p>
        </w:tc>
      </w:tr>
    </w:tbl>
    <w:p w14:paraId="6E4F60A0" w14:textId="38CED456" w:rsidR="00B50066" w:rsidRPr="00E30EE5" w:rsidRDefault="00491B03" w:rsidP="006C3379">
      <w:pPr>
        <w:rPr>
          <w:rFonts w:ascii="Arial" w:hAnsi="Arial" w:cs="Arial"/>
          <w:b/>
          <w:bCs/>
          <w:sz w:val="10"/>
          <w:szCs w:val="10"/>
          <w:lang w:val="en-US"/>
        </w:rPr>
      </w:pPr>
      <w:r w:rsidRPr="00E30EE5">
        <w:rPr>
          <w:rFonts w:ascii="Arial" w:hAnsi="Arial" w:cs="Arial"/>
          <w:b/>
          <w:bCs/>
          <w:sz w:val="10"/>
          <w:szCs w:val="10"/>
          <w:lang w:val="en-US"/>
        </w:rPr>
        <w:br w:type="textWrapping" w:clear="all"/>
      </w:r>
    </w:p>
    <w:p w14:paraId="71B4BB89" w14:textId="79BB8B7B" w:rsidR="00DC222F" w:rsidRDefault="00DC222F" w:rsidP="006C3379">
      <w:pPr>
        <w:rPr>
          <w:rFonts w:ascii="Arial" w:hAnsi="Arial" w:cs="Arial"/>
          <w:b/>
          <w:bCs/>
          <w:sz w:val="10"/>
          <w:szCs w:val="10"/>
          <w:lang w:val="en-US"/>
        </w:rPr>
      </w:pPr>
    </w:p>
    <w:p w14:paraId="2AE2F59B" w14:textId="77777777" w:rsidR="00F55612" w:rsidRPr="00E30EE5" w:rsidRDefault="00F55612" w:rsidP="006C3379">
      <w:pPr>
        <w:rPr>
          <w:rFonts w:ascii="Arial" w:hAnsi="Arial" w:cs="Arial"/>
          <w:b/>
          <w:bCs/>
          <w:sz w:val="10"/>
          <w:szCs w:val="10"/>
          <w:lang w:val="en-US"/>
        </w:rPr>
      </w:pPr>
    </w:p>
    <w:p w14:paraId="67DAC011" w14:textId="6A0BFCF7" w:rsidR="00B50066" w:rsidRPr="00E30EE5" w:rsidRDefault="00B50066" w:rsidP="00B50066">
      <w:pPr>
        <w:spacing w:line="276" w:lineRule="auto"/>
        <w:jc w:val="both"/>
        <w:rPr>
          <w:rFonts w:ascii="Helvetica" w:hAnsi="Helvetica"/>
          <w:sz w:val="18"/>
          <w:szCs w:val="18"/>
          <w:lang w:val="en-US"/>
        </w:rPr>
      </w:pPr>
      <w:r w:rsidRPr="00E30EE5">
        <w:rPr>
          <w:rFonts w:ascii="Helvetica" w:hAnsi="Helvetica"/>
          <w:b/>
          <w:bCs/>
          <w:sz w:val="18"/>
          <w:szCs w:val="18"/>
        </w:rPr>
        <w:t xml:space="preserve">Table </w:t>
      </w:r>
      <w:r w:rsidR="00052440" w:rsidRPr="00E30EE5">
        <w:rPr>
          <w:rFonts w:ascii="Helvetica" w:hAnsi="Helvetica"/>
          <w:b/>
          <w:bCs/>
          <w:sz w:val="18"/>
          <w:szCs w:val="18"/>
          <w:lang w:val="en-US"/>
        </w:rPr>
        <w:t>D.</w:t>
      </w:r>
      <w:r w:rsidRPr="00E30EE5">
        <w:rPr>
          <w:rFonts w:ascii="Helvetica" w:hAnsi="Helvetica"/>
          <w:b/>
          <w:bCs/>
          <w:sz w:val="18"/>
          <w:szCs w:val="18"/>
          <w:lang w:val="en-US"/>
        </w:rPr>
        <w:t>1</w:t>
      </w:r>
      <w:r w:rsidRPr="00E30EE5">
        <w:rPr>
          <w:rFonts w:ascii="Helvetica" w:hAnsi="Helvetica"/>
          <w:sz w:val="18"/>
          <w:szCs w:val="18"/>
        </w:rPr>
        <w:t>. Neuroradiological findings</w:t>
      </w:r>
      <w:r w:rsidR="002E685C" w:rsidRPr="00E30EE5">
        <w:rPr>
          <w:rFonts w:ascii="Helvetica" w:hAnsi="Helvetica"/>
          <w:sz w:val="18"/>
          <w:szCs w:val="18"/>
          <w:lang w:val="en-US"/>
        </w:rPr>
        <w:t xml:space="preserve"> </w:t>
      </w:r>
      <w:r w:rsidRPr="00E30EE5">
        <w:rPr>
          <w:rFonts w:ascii="Helvetica" w:hAnsi="Helvetica"/>
          <w:sz w:val="18"/>
          <w:szCs w:val="18"/>
          <w:lang w:val="en-US"/>
        </w:rPr>
        <w:t xml:space="preserve">– sex differences </w:t>
      </w:r>
    </w:p>
    <w:p w14:paraId="4E072F88" w14:textId="77777777" w:rsidR="00B50066" w:rsidRPr="00E30EE5" w:rsidRDefault="00B50066" w:rsidP="00B50066">
      <w:pPr>
        <w:spacing w:line="276" w:lineRule="auto"/>
        <w:jc w:val="both"/>
        <w:rPr>
          <w:rFonts w:ascii="Helvetica" w:hAnsi="Helvetica"/>
          <w:sz w:val="10"/>
          <w:szCs w:val="10"/>
          <w:lang w:val="en-US"/>
        </w:rPr>
      </w:pPr>
    </w:p>
    <w:p w14:paraId="2AC3DF93" w14:textId="6606DDAC" w:rsidR="00301D8D" w:rsidRPr="00E30EE5" w:rsidRDefault="00B50066" w:rsidP="00CD148B">
      <w:pPr>
        <w:spacing w:line="276" w:lineRule="auto"/>
        <w:jc w:val="both"/>
        <w:rPr>
          <w:rFonts w:ascii="Helvetica" w:hAnsi="Helvetica"/>
          <w:sz w:val="16"/>
          <w:szCs w:val="16"/>
          <w:lang w:val="en-US"/>
        </w:rPr>
        <w:sectPr w:rsidR="00301D8D" w:rsidRPr="00E30EE5" w:rsidSect="00B50066">
          <w:pgSz w:w="11906" w:h="16838"/>
          <w:pgMar w:top="1440" w:right="1426" w:bottom="1440" w:left="1440" w:header="708" w:footer="708" w:gutter="0"/>
          <w:cols w:space="708"/>
          <w:docGrid w:linePitch="360"/>
        </w:sectPr>
      </w:pPr>
      <w:r w:rsidRPr="00E30EE5">
        <w:rPr>
          <w:rFonts w:ascii="Helvetica" w:hAnsi="Helvetica"/>
          <w:sz w:val="16"/>
          <w:szCs w:val="16"/>
        </w:rPr>
        <w:t>Abbreviations: ASD, autism spectrum disorder; n, number; M, mean; SD, standard deviation; ns, not significant; IQ, intelligence quotient; ID, intellectual disability; CSF, cerebral spinal fluid; CC, corpus callosum; DVA, developmental venous anomalies. Note: *</w:t>
      </w:r>
      <w:r w:rsidRPr="00E30EE5">
        <w:rPr>
          <w:rFonts w:ascii="Helvetica" w:hAnsi="Helvetica"/>
          <w:sz w:val="16"/>
          <w:szCs w:val="16"/>
        </w:rPr>
        <w:sym w:font="Symbol" w:char="F043"/>
      </w:r>
      <w:r w:rsidRPr="00AA354A">
        <w:rPr>
          <w:rFonts w:ascii="Helvetica" w:hAnsi="Helvetica"/>
          <w:sz w:val="16"/>
          <w:szCs w:val="16"/>
          <w:vertAlign w:val="superscript"/>
        </w:rPr>
        <w:t>2</w:t>
      </w:r>
      <w:r w:rsidRPr="00AA354A">
        <w:rPr>
          <w:rFonts w:ascii="Helvetica" w:hAnsi="Helvetica"/>
          <w:sz w:val="16"/>
          <w:szCs w:val="16"/>
        </w:rPr>
        <w:t xml:space="preserve"> </w:t>
      </w:r>
      <w:r w:rsidR="00AA354A" w:rsidRPr="00AA354A">
        <w:rPr>
          <w:rFonts w:ascii="Helvetica" w:hAnsi="Helvetica"/>
          <w:sz w:val="16"/>
          <w:szCs w:val="16"/>
        </w:rPr>
        <w:t xml:space="preserve">or Fisher’s Exact Test, as appropriate, </w:t>
      </w:r>
      <w:r w:rsidRPr="00E30EE5">
        <w:rPr>
          <w:rFonts w:ascii="Helvetica" w:hAnsi="Helvetica"/>
          <w:sz w:val="16"/>
          <w:szCs w:val="16"/>
        </w:rPr>
        <w:t xml:space="preserve">for testing </w:t>
      </w:r>
      <w:r w:rsidR="000D0820" w:rsidRPr="000D0820">
        <w:rPr>
          <w:rFonts w:ascii="Helvetica" w:hAnsi="Helvetica"/>
          <w:sz w:val="16"/>
          <w:szCs w:val="16"/>
          <w:lang w:val="en-US"/>
        </w:rPr>
        <w:t>for</w:t>
      </w:r>
      <w:r w:rsidRPr="00AA354A">
        <w:rPr>
          <w:rFonts w:ascii="Helvetica" w:hAnsi="Helvetica"/>
          <w:sz w:val="16"/>
          <w:szCs w:val="16"/>
        </w:rPr>
        <w:t xml:space="preserve"> sex </w:t>
      </w:r>
      <w:r w:rsidRPr="00E30EE5">
        <w:rPr>
          <w:rFonts w:ascii="Helvetica" w:hAnsi="Helvetica"/>
          <w:sz w:val="16"/>
          <w:szCs w:val="16"/>
        </w:rPr>
        <w:t>differences</w:t>
      </w:r>
      <w:r w:rsidR="001B4B62" w:rsidRPr="001B4B62">
        <w:rPr>
          <w:rFonts w:ascii="Helvetica" w:hAnsi="Helvetica"/>
          <w:sz w:val="16"/>
          <w:szCs w:val="16"/>
          <w:lang w:val="en-US"/>
        </w:rPr>
        <w:t xml:space="preserve"> </w:t>
      </w:r>
      <w:r w:rsidR="001B4B62" w:rsidRPr="003A0F0F">
        <w:rPr>
          <w:rFonts w:ascii="Helvetica" w:hAnsi="Helvetica"/>
          <w:sz w:val="16"/>
          <w:szCs w:val="16"/>
        </w:rPr>
        <w:t>(</w:t>
      </w:r>
      <w:r w:rsidR="001B4B62" w:rsidRPr="003A0F0F">
        <w:rPr>
          <w:rFonts w:ascii="Helvetica" w:hAnsi="Helvetica"/>
          <w:sz w:val="16"/>
          <w:szCs w:val="16"/>
          <w:lang w:val="en-US"/>
        </w:rPr>
        <w:t xml:space="preserve">raw </w:t>
      </w:r>
      <w:r w:rsidR="001B4B62" w:rsidRPr="003A0F0F">
        <w:rPr>
          <w:rFonts w:ascii="Helvetica" w:hAnsi="Helvetica"/>
          <w:sz w:val="16"/>
          <w:szCs w:val="16"/>
        </w:rPr>
        <w:t>p</w:t>
      </w:r>
      <w:r w:rsidR="001B4B62" w:rsidRPr="003A0F0F">
        <w:rPr>
          <w:rFonts w:ascii="Helvetica" w:hAnsi="Helvetica"/>
          <w:sz w:val="16"/>
          <w:szCs w:val="16"/>
          <w:lang w:val="en-US"/>
        </w:rPr>
        <w:t>-</w:t>
      </w:r>
      <w:r w:rsidR="001B4B62" w:rsidRPr="003A0F0F">
        <w:rPr>
          <w:rFonts w:ascii="Helvetica" w:hAnsi="Helvetica"/>
          <w:sz w:val="16"/>
          <w:szCs w:val="16"/>
        </w:rPr>
        <w:t>values</w:t>
      </w:r>
      <w:r w:rsidR="001B4B62" w:rsidRPr="003A0F0F">
        <w:rPr>
          <w:rFonts w:ascii="Helvetica" w:hAnsi="Helvetica"/>
          <w:sz w:val="16"/>
          <w:szCs w:val="16"/>
          <w:lang w:val="en-US"/>
        </w:rPr>
        <w:t xml:space="preserve">; results reaching significance </w:t>
      </w:r>
      <w:r w:rsidR="002E3B5F" w:rsidRPr="003A0F0F">
        <w:rPr>
          <w:rFonts w:ascii="Helvetica" w:hAnsi="Helvetica"/>
          <w:sz w:val="16"/>
          <w:szCs w:val="16"/>
          <w:lang w:val="en-US"/>
        </w:rPr>
        <w:t xml:space="preserve">when controlling FDR </w:t>
      </w:r>
      <w:r w:rsidR="001B4B62" w:rsidRPr="003A0F0F">
        <w:rPr>
          <w:rFonts w:ascii="Helvetica" w:hAnsi="Helvetica"/>
          <w:sz w:val="16"/>
          <w:szCs w:val="16"/>
          <w:lang w:val="en-US"/>
        </w:rPr>
        <w:t>are indicated in bold).</w:t>
      </w:r>
      <w:r w:rsidRPr="00E30EE5">
        <w:rPr>
          <w:rFonts w:ascii="Helvetica" w:hAnsi="Helvetica"/>
          <w:sz w:val="16"/>
          <w:szCs w:val="16"/>
        </w:rPr>
        <w:t xml:space="preserve"> **Arachnoid cysts in locations other than the posterior foss</w:t>
      </w:r>
      <w:r w:rsidR="00CD148B" w:rsidRPr="00AA354A">
        <w:rPr>
          <w:rFonts w:ascii="Helvetica" w:hAnsi="Helvetica"/>
          <w:sz w:val="16"/>
          <w:szCs w:val="16"/>
        </w:rPr>
        <w:t>a.</w:t>
      </w:r>
    </w:p>
    <w:tbl>
      <w:tblPr>
        <w:tblStyle w:val="PlainTable5"/>
        <w:tblW w:w="1630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986"/>
        <w:gridCol w:w="498"/>
        <w:gridCol w:w="635"/>
        <w:gridCol w:w="708"/>
        <w:gridCol w:w="709"/>
        <w:gridCol w:w="709"/>
        <w:gridCol w:w="709"/>
        <w:gridCol w:w="567"/>
        <w:gridCol w:w="664"/>
        <w:gridCol w:w="567"/>
        <w:gridCol w:w="442"/>
        <w:gridCol w:w="506"/>
        <w:gridCol w:w="567"/>
        <w:gridCol w:w="467"/>
        <w:gridCol w:w="522"/>
        <w:gridCol w:w="534"/>
        <w:gridCol w:w="418"/>
        <w:gridCol w:w="709"/>
        <w:gridCol w:w="567"/>
        <w:gridCol w:w="426"/>
        <w:gridCol w:w="570"/>
        <w:gridCol w:w="466"/>
        <w:gridCol w:w="673"/>
        <w:gridCol w:w="436"/>
        <w:gridCol w:w="513"/>
        <w:gridCol w:w="734"/>
      </w:tblGrid>
      <w:tr w:rsidR="00735F09" w:rsidRPr="00E30EE5" w14:paraId="535F08E3" w14:textId="77777777" w:rsidTr="00DC2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6" w:type="dxa"/>
          </w:tcPr>
          <w:p w14:paraId="6EFBFE2D" w14:textId="77777777" w:rsidR="00301D8D" w:rsidRPr="00E30EE5" w:rsidRDefault="00301D8D" w:rsidP="002A0BC8">
            <w:pPr>
              <w:rPr>
                <w:rFonts w:ascii="Helvetica" w:hAnsi="Helvetica"/>
                <w:i w:val="0"/>
                <w:iCs w:val="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</w:tcPr>
          <w:p w14:paraId="5452F51D" w14:textId="77777777" w:rsidR="00301D8D" w:rsidRPr="00E30EE5" w:rsidRDefault="00301D8D" w:rsidP="002A0BC8">
            <w:pPr>
              <w:ind w:right="-4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635" w:type="dxa"/>
          </w:tcPr>
          <w:p w14:paraId="0D92419D" w14:textId="77777777" w:rsidR="00301D8D" w:rsidRPr="00E30EE5" w:rsidRDefault="00301D8D" w:rsidP="002A0BC8">
            <w:pPr>
              <w:ind w:right="-3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708" w:type="dxa"/>
          </w:tcPr>
          <w:p w14:paraId="3EEBE2FA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</w:tcPr>
          <w:p w14:paraId="7A6F5A79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</w:tcPr>
          <w:p w14:paraId="1CEEC301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5</w:t>
            </w:r>
          </w:p>
        </w:tc>
        <w:tc>
          <w:tcPr>
            <w:tcW w:w="709" w:type="dxa"/>
          </w:tcPr>
          <w:p w14:paraId="0EBBB856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</w:tcPr>
          <w:p w14:paraId="529B6CD8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7</w:t>
            </w:r>
          </w:p>
        </w:tc>
        <w:tc>
          <w:tcPr>
            <w:tcW w:w="664" w:type="dxa"/>
          </w:tcPr>
          <w:p w14:paraId="2FAB7DC0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</w:tcPr>
          <w:p w14:paraId="6103FC13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9</w:t>
            </w:r>
          </w:p>
        </w:tc>
        <w:tc>
          <w:tcPr>
            <w:tcW w:w="442" w:type="dxa"/>
          </w:tcPr>
          <w:p w14:paraId="70EA501F" w14:textId="77777777" w:rsidR="00301D8D" w:rsidRPr="00E30EE5" w:rsidRDefault="00301D8D" w:rsidP="002A0BC8">
            <w:pPr>
              <w:ind w:right="-4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0</w:t>
            </w:r>
          </w:p>
        </w:tc>
        <w:tc>
          <w:tcPr>
            <w:tcW w:w="506" w:type="dxa"/>
          </w:tcPr>
          <w:p w14:paraId="6810B2B1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1</w:t>
            </w:r>
          </w:p>
        </w:tc>
        <w:tc>
          <w:tcPr>
            <w:tcW w:w="567" w:type="dxa"/>
          </w:tcPr>
          <w:p w14:paraId="63A40CD6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2</w:t>
            </w:r>
          </w:p>
        </w:tc>
        <w:tc>
          <w:tcPr>
            <w:tcW w:w="467" w:type="dxa"/>
          </w:tcPr>
          <w:p w14:paraId="278D5419" w14:textId="77777777" w:rsidR="00301D8D" w:rsidRPr="00E30EE5" w:rsidRDefault="00301D8D" w:rsidP="002A0BC8">
            <w:pPr>
              <w:ind w:right="-4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3</w:t>
            </w:r>
          </w:p>
        </w:tc>
        <w:tc>
          <w:tcPr>
            <w:tcW w:w="522" w:type="dxa"/>
          </w:tcPr>
          <w:p w14:paraId="73DFFB33" w14:textId="77777777" w:rsidR="00301D8D" w:rsidRPr="00E30EE5" w:rsidRDefault="00301D8D" w:rsidP="002A0BC8">
            <w:pPr>
              <w:ind w:right="-4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4</w:t>
            </w:r>
          </w:p>
        </w:tc>
        <w:tc>
          <w:tcPr>
            <w:tcW w:w="534" w:type="dxa"/>
          </w:tcPr>
          <w:p w14:paraId="72B4D59A" w14:textId="77777777" w:rsidR="00301D8D" w:rsidRPr="00E30EE5" w:rsidRDefault="00301D8D" w:rsidP="002A0BC8">
            <w:pPr>
              <w:ind w:right="-4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5</w:t>
            </w:r>
          </w:p>
        </w:tc>
        <w:tc>
          <w:tcPr>
            <w:tcW w:w="418" w:type="dxa"/>
          </w:tcPr>
          <w:p w14:paraId="1E735B60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</w:tcPr>
          <w:p w14:paraId="4A85310A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7</w:t>
            </w:r>
          </w:p>
        </w:tc>
        <w:tc>
          <w:tcPr>
            <w:tcW w:w="567" w:type="dxa"/>
          </w:tcPr>
          <w:p w14:paraId="72B72B31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8</w:t>
            </w:r>
          </w:p>
        </w:tc>
        <w:tc>
          <w:tcPr>
            <w:tcW w:w="426" w:type="dxa"/>
          </w:tcPr>
          <w:p w14:paraId="7800D97A" w14:textId="77777777" w:rsidR="00301D8D" w:rsidRPr="00E30EE5" w:rsidRDefault="00301D8D" w:rsidP="002A0BC8">
            <w:pPr>
              <w:ind w:right="-39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9</w:t>
            </w:r>
          </w:p>
        </w:tc>
        <w:tc>
          <w:tcPr>
            <w:tcW w:w="570" w:type="dxa"/>
          </w:tcPr>
          <w:p w14:paraId="53A42610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0</w:t>
            </w:r>
          </w:p>
        </w:tc>
        <w:tc>
          <w:tcPr>
            <w:tcW w:w="466" w:type="dxa"/>
          </w:tcPr>
          <w:p w14:paraId="5B5520AF" w14:textId="77777777" w:rsidR="00301D8D" w:rsidRPr="00E30EE5" w:rsidRDefault="00301D8D" w:rsidP="002A0BC8">
            <w:pPr>
              <w:ind w:right="-4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1</w:t>
            </w:r>
          </w:p>
        </w:tc>
        <w:tc>
          <w:tcPr>
            <w:tcW w:w="673" w:type="dxa"/>
          </w:tcPr>
          <w:p w14:paraId="6BD3B07D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2</w:t>
            </w:r>
          </w:p>
        </w:tc>
        <w:tc>
          <w:tcPr>
            <w:tcW w:w="436" w:type="dxa"/>
          </w:tcPr>
          <w:p w14:paraId="3326A039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3</w:t>
            </w:r>
          </w:p>
        </w:tc>
        <w:tc>
          <w:tcPr>
            <w:tcW w:w="513" w:type="dxa"/>
          </w:tcPr>
          <w:p w14:paraId="6BDD8B70" w14:textId="77777777" w:rsidR="00301D8D" w:rsidRPr="00E30EE5" w:rsidRDefault="00301D8D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4</w:t>
            </w:r>
          </w:p>
        </w:tc>
        <w:tc>
          <w:tcPr>
            <w:tcW w:w="734" w:type="dxa"/>
          </w:tcPr>
          <w:p w14:paraId="2D3B34A2" w14:textId="77777777" w:rsidR="00301D8D" w:rsidRPr="00E30EE5" w:rsidRDefault="00301D8D" w:rsidP="002A0BC8">
            <w:pPr>
              <w:ind w:right="-4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5</w:t>
            </w:r>
          </w:p>
        </w:tc>
      </w:tr>
      <w:tr w:rsidR="00735F09" w:rsidRPr="00E30EE5" w14:paraId="08411974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FE4C4BA" w14:textId="77777777" w:rsidR="00301D8D" w:rsidRPr="00E30EE5" w:rsidRDefault="00301D8D" w:rsidP="00D548EC">
            <w:pPr>
              <w:ind w:right="-105"/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. Cranial deformity</w:t>
            </w:r>
          </w:p>
        </w:tc>
        <w:tc>
          <w:tcPr>
            <w:tcW w:w="498" w:type="dxa"/>
          </w:tcPr>
          <w:p w14:paraId="065C12BA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635" w:type="dxa"/>
          </w:tcPr>
          <w:p w14:paraId="1547267D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659C56B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9B8558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6FB5A66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6BCD9F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603976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42D411C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5CB9C99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5E7793B3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2C6A1EC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7E2CAA6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12937038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3D44CC9E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6</w:t>
            </w:r>
          </w:p>
        </w:tc>
        <w:tc>
          <w:tcPr>
            <w:tcW w:w="534" w:type="dxa"/>
          </w:tcPr>
          <w:p w14:paraId="136A8CB0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79A3F3C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1CB3FA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D56C6C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5513E46E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772F35A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69299AB5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7C21128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1BD1B4A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570BD68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7C313EB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56007C4F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47A388E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. Microcephaly</w:t>
            </w:r>
          </w:p>
        </w:tc>
        <w:tc>
          <w:tcPr>
            <w:tcW w:w="498" w:type="dxa"/>
          </w:tcPr>
          <w:p w14:paraId="1FD86905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4C419897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0B87C66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72D3265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9720DE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78B2E6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5180121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3941D83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E0F844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24516AC9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627A6B3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D6F56A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035AFC77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54940785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4DF14C30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3D04A33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5F6E77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1C19F88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2B600D1D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1EE3E29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277942AE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71FFD60A" w14:textId="77777777" w:rsidR="00301D8D" w:rsidRPr="00E30EE5" w:rsidRDefault="00301D8D" w:rsidP="002A0BC8">
            <w:pPr>
              <w:ind w:right="-2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436" w:type="dxa"/>
          </w:tcPr>
          <w:p w14:paraId="7EC32CB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2098A9F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1BBDA8C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1C53EC29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BADCE5E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3. Macrocephaly</w:t>
            </w:r>
          </w:p>
        </w:tc>
        <w:tc>
          <w:tcPr>
            <w:tcW w:w="498" w:type="dxa"/>
          </w:tcPr>
          <w:p w14:paraId="05D2ED07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07DBE935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</w:tcPr>
          <w:p w14:paraId="1A8E4A8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5FCEFB2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709" w:type="dxa"/>
          </w:tcPr>
          <w:p w14:paraId="22870C7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.</w:t>
            </w: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047</w:t>
            </w:r>
          </w:p>
        </w:tc>
        <w:tc>
          <w:tcPr>
            <w:tcW w:w="709" w:type="dxa"/>
          </w:tcPr>
          <w:p w14:paraId="31F7367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73F1FE6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25BA6B1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7BAB6D4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17</w:t>
            </w:r>
          </w:p>
        </w:tc>
        <w:tc>
          <w:tcPr>
            <w:tcW w:w="442" w:type="dxa"/>
          </w:tcPr>
          <w:p w14:paraId="7A8C3CC4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710434B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966767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7ADC93EA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7B237788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1AADA29B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1243D41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4F2BA67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567" w:type="dxa"/>
          </w:tcPr>
          <w:p w14:paraId="589EA4C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59238BC7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43B6415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41F462BE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577CF43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6FB15F4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02A138A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7E0837D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246E6711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A97A767" w14:textId="77777777" w:rsidR="00301D8D" w:rsidRPr="00E30EE5" w:rsidRDefault="00301D8D" w:rsidP="00D548EC">
            <w:pPr>
              <w:ind w:right="-104"/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4. Thickening dura / skull</w:t>
            </w:r>
          </w:p>
        </w:tc>
        <w:tc>
          <w:tcPr>
            <w:tcW w:w="498" w:type="dxa"/>
          </w:tcPr>
          <w:p w14:paraId="06FDF157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57203EB1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0B11ECF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709" w:type="dxa"/>
          </w:tcPr>
          <w:p w14:paraId="49BC58F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59AE773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709" w:type="dxa"/>
          </w:tcPr>
          <w:p w14:paraId="151F5CC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6F363CA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0EC23CD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CA40FE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4D02823B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744AFA8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7B7B13B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3BB056AE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76FA2D25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4</w:t>
            </w:r>
          </w:p>
        </w:tc>
        <w:tc>
          <w:tcPr>
            <w:tcW w:w="534" w:type="dxa"/>
          </w:tcPr>
          <w:p w14:paraId="76A2DFC5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4</w:t>
            </w:r>
          </w:p>
        </w:tc>
        <w:tc>
          <w:tcPr>
            <w:tcW w:w="418" w:type="dxa"/>
          </w:tcPr>
          <w:p w14:paraId="616F882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EC7C05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02AF14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2A77B7B8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4DCFCFC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27</w:t>
            </w:r>
          </w:p>
        </w:tc>
        <w:tc>
          <w:tcPr>
            <w:tcW w:w="466" w:type="dxa"/>
          </w:tcPr>
          <w:p w14:paraId="3862FF80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48F0B52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5562895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403B7ED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457E96DD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386E07B8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A74B54B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5. Opercula abnormality</w:t>
            </w:r>
          </w:p>
        </w:tc>
        <w:tc>
          <w:tcPr>
            <w:tcW w:w="498" w:type="dxa"/>
          </w:tcPr>
          <w:p w14:paraId="2A5BC7FA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1E139179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6FC085A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47</w:t>
            </w:r>
          </w:p>
        </w:tc>
        <w:tc>
          <w:tcPr>
            <w:tcW w:w="709" w:type="dxa"/>
          </w:tcPr>
          <w:p w14:paraId="47D4486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709" w:type="dxa"/>
          </w:tcPr>
          <w:p w14:paraId="35EBB26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2E27D85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9A40B1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3549C6F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6A62131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4F83701C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0070CDB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28FF23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674D006D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10163B04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3FE2B26A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76E35B8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B3C48A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2</w:t>
            </w:r>
          </w:p>
        </w:tc>
        <w:tc>
          <w:tcPr>
            <w:tcW w:w="567" w:type="dxa"/>
          </w:tcPr>
          <w:p w14:paraId="22BB0DA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7D0765E1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1FDC5B0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4</w:t>
            </w:r>
          </w:p>
        </w:tc>
        <w:tc>
          <w:tcPr>
            <w:tcW w:w="466" w:type="dxa"/>
          </w:tcPr>
          <w:p w14:paraId="639C0F5A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7505CF4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2</w:t>
            </w:r>
          </w:p>
        </w:tc>
        <w:tc>
          <w:tcPr>
            <w:tcW w:w="436" w:type="dxa"/>
          </w:tcPr>
          <w:p w14:paraId="7AEEB47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328EC81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2A9F32D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1940B641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02AFEB9" w14:textId="77777777" w:rsidR="00301D8D" w:rsidRPr="00E30EE5" w:rsidRDefault="00301D8D" w:rsidP="00D548EC">
            <w:pPr>
              <w:ind w:right="-104"/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6. Cortical malformation</w:t>
            </w:r>
          </w:p>
        </w:tc>
        <w:tc>
          <w:tcPr>
            <w:tcW w:w="498" w:type="dxa"/>
          </w:tcPr>
          <w:p w14:paraId="3C7AFA17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54D919FF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27C73D1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17F024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086573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5CCCF6D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</w:tcPr>
          <w:p w14:paraId="3E26FE8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78FF927A" w14:textId="77777777" w:rsidR="00301D8D" w:rsidRPr="00E30EE5" w:rsidRDefault="00301D8D" w:rsidP="002A0BC8">
            <w:pPr>
              <w:ind w:right="-2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567" w:type="dxa"/>
          </w:tcPr>
          <w:p w14:paraId="7FA341C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3520AD31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41A1088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59D18AD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56C966B3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0775CB21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4CFE6C42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578BED7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E214DF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EB7BF03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7A27B339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6013897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688C9814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74B323E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17758A0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133CBCB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1C202BE5" w14:textId="77777777" w:rsidR="00301D8D" w:rsidRPr="00E30EE5" w:rsidRDefault="00301D8D" w:rsidP="002A0BC8">
            <w:pPr>
              <w:ind w:right="-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</w:tr>
      <w:tr w:rsidR="00735F09" w:rsidRPr="00E30EE5" w14:paraId="6F5D11B3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29C88B8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7. Hippocampi</w:t>
            </w:r>
          </w:p>
        </w:tc>
        <w:tc>
          <w:tcPr>
            <w:tcW w:w="498" w:type="dxa"/>
          </w:tcPr>
          <w:p w14:paraId="2A35E206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702CB839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7EA45DD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2AFDF3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011FA3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CB82E2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0CE69E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664" w:type="dxa"/>
          </w:tcPr>
          <w:p w14:paraId="09C27CF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5400D3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05477F90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22F5763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DC4F55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48049BCD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73D9E86D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09B69F74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3E0FD06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FB9C54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14D2C6F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8</w:t>
            </w:r>
          </w:p>
        </w:tc>
        <w:tc>
          <w:tcPr>
            <w:tcW w:w="426" w:type="dxa"/>
          </w:tcPr>
          <w:p w14:paraId="75277074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05120EFA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20D5319D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2DDD0EA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148711F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1CC9755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77A77C6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26</w:t>
            </w:r>
          </w:p>
        </w:tc>
      </w:tr>
      <w:tr w:rsidR="00301D8D" w:rsidRPr="00E30EE5" w14:paraId="30C5E9C7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07CF18B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 xml:space="preserve">8. White Matter lesions </w:t>
            </w:r>
          </w:p>
        </w:tc>
        <w:tc>
          <w:tcPr>
            <w:tcW w:w="498" w:type="dxa"/>
          </w:tcPr>
          <w:p w14:paraId="344B4287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46441780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3D4656E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4E80A7B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8B01D5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576222A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567" w:type="dxa"/>
          </w:tcPr>
          <w:p w14:paraId="6AD7C27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724C6E13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</w:tcPr>
          <w:p w14:paraId="7927D21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07B40B63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212583A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738310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01BCA199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3C9020D5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00485258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11</w:t>
            </w:r>
          </w:p>
        </w:tc>
        <w:tc>
          <w:tcPr>
            <w:tcW w:w="418" w:type="dxa"/>
          </w:tcPr>
          <w:p w14:paraId="718B9E9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45099B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73250D6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6F808DD9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31CE9ED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5EB166D0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56C2344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735D0F5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542169B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20E29DA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1</w:t>
            </w:r>
          </w:p>
        </w:tc>
      </w:tr>
      <w:tr w:rsidR="00735F09" w:rsidRPr="00E30EE5" w14:paraId="2277D4CA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3A64B4A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9. Virchow-Robin spaces</w:t>
            </w:r>
          </w:p>
        </w:tc>
        <w:tc>
          <w:tcPr>
            <w:tcW w:w="498" w:type="dxa"/>
          </w:tcPr>
          <w:p w14:paraId="0DA3211D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463A1719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3D94F17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5FF9AA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9DDA6C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754088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DD7A33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249C769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17DD53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42" w:type="dxa"/>
          </w:tcPr>
          <w:p w14:paraId="7368B94D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1399AC8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97C336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7CCBA12B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2AF2F0C6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450BA309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6A7A789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7704CE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A425DC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4F13A56E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3FBE518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034A05A8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49C7A33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0ACC929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6520FBD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3D69E4B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52303539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A2B0579" w14:textId="77777777" w:rsidR="00301D8D" w:rsidRPr="00E30EE5" w:rsidRDefault="00301D8D" w:rsidP="00D548EC">
            <w:pPr>
              <w:ind w:right="-113"/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0. Mega cisterna magna</w:t>
            </w:r>
          </w:p>
        </w:tc>
        <w:tc>
          <w:tcPr>
            <w:tcW w:w="498" w:type="dxa"/>
          </w:tcPr>
          <w:p w14:paraId="0F7DE6B9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6C091308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332C133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CEA01D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8548AC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5E5D356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8D5CDE3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7D485CC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5C1BF39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375BE136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06" w:type="dxa"/>
          </w:tcPr>
          <w:p w14:paraId="5ADB9EC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</w:tcPr>
          <w:p w14:paraId="3667CB3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67" w:type="dxa"/>
          </w:tcPr>
          <w:p w14:paraId="46EB7497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22" w:type="dxa"/>
          </w:tcPr>
          <w:p w14:paraId="51E49182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34" w:type="dxa"/>
          </w:tcPr>
          <w:p w14:paraId="48AEFB19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7BE3C3D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6BDE4163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87F6B13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5B3B9855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184FEC5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25</w:t>
            </w:r>
          </w:p>
        </w:tc>
        <w:tc>
          <w:tcPr>
            <w:tcW w:w="466" w:type="dxa"/>
          </w:tcPr>
          <w:p w14:paraId="4D29A76E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17</w:t>
            </w:r>
          </w:p>
        </w:tc>
        <w:tc>
          <w:tcPr>
            <w:tcW w:w="673" w:type="dxa"/>
          </w:tcPr>
          <w:p w14:paraId="5209162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41A3C54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42D469A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69E6B16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0F1EAF0B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E76BB21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1. Dandy-Walker variant</w:t>
            </w:r>
          </w:p>
        </w:tc>
        <w:tc>
          <w:tcPr>
            <w:tcW w:w="498" w:type="dxa"/>
          </w:tcPr>
          <w:p w14:paraId="4BF59849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27E0044F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581211B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483F144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6F94CA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4FF1F6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1A647FB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1C85874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9A252F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73553706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06" w:type="dxa"/>
          </w:tcPr>
          <w:p w14:paraId="272CDFF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</w:tcPr>
          <w:p w14:paraId="7F98A0BA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67" w:type="dxa"/>
          </w:tcPr>
          <w:p w14:paraId="1D5B00E6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22" w:type="dxa"/>
          </w:tcPr>
          <w:p w14:paraId="473E3ED0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34" w:type="dxa"/>
          </w:tcPr>
          <w:p w14:paraId="39FC8170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26FE714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A4D084A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5</w:t>
            </w:r>
          </w:p>
        </w:tc>
        <w:tc>
          <w:tcPr>
            <w:tcW w:w="567" w:type="dxa"/>
          </w:tcPr>
          <w:p w14:paraId="4843C1A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6A68AAB5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4C69E4C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23</w:t>
            </w:r>
          </w:p>
        </w:tc>
        <w:tc>
          <w:tcPr>
            <w:tcW w:w="466" w:type="dxa"/>
          </w:tcPr>
          <w:p w14:paraId="157B80C4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3E078F1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4308F51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49AF52B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6605FF4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7E5E9AEA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72DFC95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2. Blake cyst</w:t>
            </w:r>
          </w:p>
        </w:tc>
        <w:tc>
          <w:tcPr>
            <w:tcW w:w="498" w:type="dxa"/>
          </w:tcPr>
          <w:p w14:paraId="2A3FB3D3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68E27B5E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53A3BD8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4BABECD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DA8EDE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4BBD14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645824C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2488932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6813DD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472E4DAD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06" w:type="dxa"/>
          </w:tcPr>
          <w:p w14:paraId="5666C74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FF6E78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67" w:type="dxa"/>
          </w:tcPr>
          <w:p w14:paraId="7E1DC504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22" w:type="dxa"/>
          </w:tcPr>
          <w:p w14:paraId="571C1E84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34" w:type="dxa"/>
          </w:tcPr>
          <w:p w14:paraId="6CCB95BA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593BF05D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6B80F9E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42</w:t>
            </w:r>
          </w:p>
        </w:tc>
        <w:tc>
          <w:tcPr>
            <w:tcW w:w="567" w:type="dxa"/>
          </w:tcPr>
          <w:p w14:paraId="4E00C04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0DDD5337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7ECE1C4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441FAB95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0E063A3D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48</w:t>
            </w:r>
          </w:p>
        </w:tc>
        <w:tc>
          <w:tcPr>
            <w:tcW w:w="436" w:type="dxa"/>
          </w:tcPr>
          <w:p w14:paraId="1FF4F81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13DEAAE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605029C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7752D3C4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E69FFFE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3. Cerebellar cysts</w:t>
            </w:r>
          </w:p>
        </w:tc>
        <w:tc>
          <w:tcPr>
            <w:tcW w:w="498" w:type="dxa"/>
          </w:tcPr>
          <w:p w14:paraId="138E65DA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58E626F9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107202F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0E77AE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4B63590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D5AF1E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64FE1A9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034F8C4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1DC5E6E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4C36D9BF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06" w:type="dxa"/>
          </w:tcPr>
          <w:p w14:paraId="6F4C51F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</w:tcPr>
          <w:p w14:paraId="5DF1924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67" w:type="dxa"/>
          </w:tcPr>
          <w:p w14:paraId="178578F3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22" w:type="dxa"/>
          </w:tcPr>
          <w:p w14:paraId="767DBCDE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34" w:type="dxa"/>
          </w:tcPr>
          <w:p w14:paraId="50C39280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79D80A1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008338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14</w:t>
            </w:r>
          </w:p>
        </w:tc>
        <w:tc>
          <w:tcPr>
            <w:tcW w:w="567" w:type="dxa"/>
          </w:tcPr>
          <w:p w14:paraId="05ACAE3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4CA41912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4E629E0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38547DBB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1C6841F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66B7115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18223A4A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7422D50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133B8049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F92F3D3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4. Vermis hypoplasia</w:t>
            </w:r>
          </w:p>
        </w:tc>
        <w:tc>
          <w:tcPr>
            <w:tcW w:w="498" w:type="dxa"/>
          </w:tcPr>
          <w:p w14:paraId="03A0B59B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6</w:t>
            </w:r>
          </w:p>
        </w:tc>
        <w:tc>
          <w:tcPr>
            <w:tcW w:w="635" w:type="dxa"/>
          </w:tcPr>
          <w:p w14:paraId="4763A784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551E533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76C0E4D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4</w:t>
            </w:r>
          </w:p>
        </w:tc>
        <w:tc>
          <w:tcPr>
            <w:tcW w:w="709" w:type="dxa"/>
          </w:tcPr>
          <w:p w14:paraId="576D49D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6B7450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FDF072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7A229AE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1C9D055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4EE33685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06" w:type="dxa"/>
          </w:tcPr>
          <w:p w14:paraId="7DAF6A93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</w:tcPr>
          <w:p w14:paraId="4D987693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67" w:type="dxa"/>
          </w:tcPr>
          <w:p w14:paraId="6D09B1E7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22" w:type="dxa"/>
          </w:tcPr>
          <w:p w14:paraId="27FAD638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34" w:type="dxa"/>
          </w:tcPr>
          <w:p w14:paraId="5CF8DA04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51D0A3B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4C25A2A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5ADD040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6BF179CE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29DAC32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487E928D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3AC9191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41</w:t>
            </w:r>
          </w:p>
        </w:tc>
        <w:tc>
          <w:tcPr>
            <w:tcW w:w="436" w:type="dxa"/>
          </w:tcPr>
          <w:p w14:paraId="4FD385F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00C6C73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64D67B0D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3A264C01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CB5384C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5. Chiari 1 malformation</w:t>
            </w:r>
          </w:p>
        </w:tc>
        <w:tc>
          <w:tcPr>
            <w:tcW w:w="498" w:type="dxa"/>
          </w:tcPr>
          <w:p w14:paraId="7F3DBC42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7E6C2B88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16CEEE7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B9F91B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4</w:t>
            </w:r>
          </w:p>
        </w:tc>
        <w:tc>
          <w:tcPr>
            <w:tcW w:w="709" w:type="dxa"/>
          </w:tcPr>
          <w:p w14:paraId="53A5F9B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168B77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9534AF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1B6FAD7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11</w:t>
            </w:r>
          </w:p>
        </w:tc>
        <w:tc>
          <w:tcPr>
            <w:tcW w:w="567" w:type="dxa"/>
          </w:tcPr>
          <w:p w14:paraId="265D750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6A5EA6F7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4C38386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3D7DB9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2B1047D0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2A9FB820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4C677AFE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18" w:type="dxa"/>
          </w:tcPr>
          <w:p w14:paraId="38E6342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26C43EA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E76503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5BF0DABF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4204C02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4B4B9DA9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2EEC36E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37034C4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1493270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6C4BFC9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16A157B5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A3E94B5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6. Cerebellar lesions</w:t>
            </w:r>
          </w:p>
        </w:tc>
        <w:tc>
          <w:tcPr>
            <w:tcW w:w="498" w:type="dxa"/>
          </w:tcPr>
          <w:p w14:paraId="7DDBD57E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759A38A2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387B946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7F9803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9B7E843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5F5633F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914A4F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7808379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6E4A9D9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3F8C60A1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0763D1F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1B79A8AD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2548A913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6F8B0887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43D31FF3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157D7F5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</w:tcPr>
          <w:p w14:paraId="0A8A690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7AEBC4C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41E9BA19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3E9531D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7CA4E581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5D058A1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389044F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11B1933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2</w:t>
            </w:r>
          </w:p>
        </w:tc>
        <w:tc>
          <w:tcPr>
            <w:tcW w:w="734" w:type="dxa"/>
          </w:tcPr>
          <w:p w14:paraId="646876C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43179F1E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6AE830F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7. Ventriculomegaly</w:t>
            </w:r>
          </w:p>
        </w:tc>
        <w:tc>
          <w:tcPr>
            <w:tcW w:w="498" w:type="dxa"/>
          </w:tcPr>
          <w:p w14:paraId="2FE6BB27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41A6A5CD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3133931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709" w:type="dxa"/>
          </w:tcPr>
          <w:p w14:paraId="229FEA7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6BF1FD9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2</w:t>
            </w:r>
          </w:p>
        </w:tc>
        <w:tc>
          <w:tcPr>
            <w:tcW w:w="709" w:type="dxa"/>
          </w:tcPr>
          <w:p w14:paraId="3D9B66F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DC935F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7B274B3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D7CA58A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21E77A06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4840F85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5</w:t>
            </w:r>
          </w:p>
        </w:tc>
        <w:tc>
          <w:tcPr>
            <w:tcW w:w="567" w:type="dxa"/>
          </w:tcPr>
          <w:p w14:paraId="7F8327D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42</w:t>
            </w:r>
          </w:p>
        </w:tc>
        <w:tc>
          <w:tcPr>
            <w:tcW w:w="467" w:type="dxa"/>
          </w:tcPr>
          <w:p w14:paraId="659C834D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13</w:t>
            </w:r>
          </w:p>
        </w:tc>
        <w:tc>
          <w:tcPr>
            <w:tcW w:w="522" w:type="dxa"/>
          </w:tcPr>
          <w:p w14:paraId="4066084D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255937F5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6AC47E8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F36062A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</w:tcPr>
          <w:p w14:paraId="269730E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113CF2BB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6A38A25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1</w:t>
            </w:r>
          </w:p>
        </w:tc>
        <w:tc>
          <w:tcPr>
            <w:tcW w:w="466" w:type="dxa"/>
          </w:tcPr>
          <w:p w14:paraId="19B986A1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7D6E94D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165111D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3F252F6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1098704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617965F7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C40277F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8. Cavum septum</w:t>
            </w:r>
          </w:p>
        </w:tc>
        <w:tc>
          <w:tcPr>
            <w:tcW w:w="498" w:type="dxa"/>
          </w:tcPr>
          <w:p w14:paraId="44383F07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3CD6CE2E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17B07E0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68DE7DD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A8DC77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6C2AFD5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84516B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8</w:t>
            </w:r>
          </w:p>
        </w:tc>
        <w:tc>
          <w:tcPr>
            <w:tcW w:w="664" w:type="dxa"/>
          </w:tcPr>
          <w:p w14:paraId="1D865CD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6A4EB4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3FE261E6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6AD2985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C2BD92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2936EEB6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3B707669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647B801F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70EF074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CF6AC0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E32207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</w:tcPr>
          <w:p w14:paraId="24138D15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1D18260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42780514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1167B9F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5357041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4C43BBE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5D8C111D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6609B6CB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949AC2B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19. Choroid cysts</w:t>
            </w:r>
          </w:p>
        </w:tc>
        <w:tc>
          <w:tcPr>
            <w:tcW w:w="498" w:type="dxa"/>
          </w:tcPr>
          <w:p w14:paraId="6A5EB5A0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4E6AAA51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6D14D48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532AC0A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A2D665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ABCD14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8B491C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3249D0C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54DBD07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0FDA35F6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4154DD1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6FB249B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25C3D312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6485134F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60429943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75FE77D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E47EDB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687735F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405DE5D9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70" w:type="dxa"/>
          </w:tcPr>
          <w:p w14:paraId="6D479A9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6F033846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6992BAF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7</w:t>
            </w:r>
          </w:p>
        </w:tc>
        <w:tc>
          <w:tcPr>
            <w:tcW w:w="436" w:type="dxa"/>
          </w:tcPr>
          <w:p w14:paraId="3D1B27A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55CC81D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219ED97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2210867B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DB680A9" w14:textId="77777777" w:rsidR="00301D8D" w:rsidRPr="00E30EE5" w:rsidRDefault="00301D8D" w:rsidP="00D548EC">
            <w:pPr>
              <w:ind w:left="29" w:right="-104" w:hanging="29"/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 xml:space="preserve">20. </w:t>
            </w:r>
            <w:proofErr w:type="spellStart"/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Periencephalic</w:t>
            </w:r>
            <w:proofErr w:type="spellEnd"/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 xml:space="preserve"> spaces</w:t>
            </w:r>
          </w:p>
        </w:tc>
        <w:tc>
          <w:tcPr>
            <w:tcW w:w="498" w:type="dxa"/>
          </w:tcPr>
          <w:p w14:paraId="7D7290FB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2F30F93A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04D5EC4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DD6413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27</w:t>
            </w:r>
          </w:p>
        </w:tc>
        <w:tc>
          <w:tcPr>
            <w:tcW w:w="709" w:type="dxa"/>
          </w:tcPr>
          <w:p w14:paraId="3F90207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4</w:t>
            </w:r>
          </w:p>
        </w:tc>
        <w:tc>
          <w:tcPr>
            <w:tcW w:w="709" w:type="dxa"/>
          </w:tcPr>
          <w:p w14:paraId="173A2E0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E04903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001E823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D76AD8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3CEC18AB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25</w:t>
            </w:r>
          </w:p>
        </w:tc>
        <w:tc>
          <w:tcPr>
            <w:tcW w:w="506" w:type="dxa"/>
          </w:tcPr>
          <w:p w14:paraId="487B2D5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23</w:t>
            </w:r>
          </w:p>
        </w:tc>
        <w:tc>
          <w:tcPr>
            <w:tcW w:w="567" w:type="dxa"/>
          </w:tcPr>
          <w:p w14:paraId="3886440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11EDBFCE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68E3F8D5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0CCDE9A9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5289A98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63A3FB2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1</w:t>
            </w:r>
          </w:p>
        </w:tc>
        <w:tc>
          <w:tcPr>
            <w:tcW w:w="567" w:type="dxa"/>
          </w:tcPr>
          <w:p w14:paraId="03AA4F5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37B318AC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6CC6445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66" w:type="dxa"/>
          </w:tcPr>
          <w:p w14:paraId="0D37BC5C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2E41BC5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2AE206F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3C3199D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55E7360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4C059112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F03F1A6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1. Calcifications</w:t>
            </w:r>
          </w:p>
        </w:tc>
        <w:tc>
          <w:tcPr>
            <w:tcW w:w="498" w:type="dxa"/>
          </w:tcPr>
          <w:p w14:paraId="055A6CC3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790B2743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3BEE3EE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DF0370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437AEA58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5D7D08A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20C21B4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519E45F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FF0062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7627E631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17</w:t>
            </w:r>
          </w:p>
        </w:tc>
        <w:tc>
          <w:tcPr>
            <w:tcW w:w="506" w:type="dxa"/>
          </w:tcPr>
          <w:p w14:paraId="73B6ED9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BC4D8F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59C4A7B1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686205F8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138BDEAD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77EA55A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3E5F54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5800D6B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33398CBC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41D8DDD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37C451C2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673" w:type="dxa"/>
          </w:tcPr>
          <w:p w14:paraId="01815D9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5AF022BA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49710E3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113C293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39B95726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C9B4FEF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2. CC hypoplasia</w:t>
            </w:r>
          </w:p>
        </w:tc>
        <w:tc>
          <w:tcPr>
            <w:tcW w:w="498" w:type="dxa"/>
          </w:tcPr>
          <w:p w14:paraId="3D5648FC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323AB820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708" w:type="dxa"/>
          </w:tcPr>
          <w:p w14:paraId="11B66F8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1EE167F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485DFAA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2</w:t>
            </w:r>
          </w:p>
        </w:tc>
        <w:tc>
          <w:tcPr>
            <w:tcW w:w="709" w:type="dxa"/>
          </w:tcPr>
          <w:p w14:paraId="5865613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44F233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2B06E39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2555C23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5FBC8D78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5F8C1DD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1D62AF5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48</w:t>
            </w:r>
          </w:p>
        </w:tc>
        <w:tc>
          <w:tcPr>
            <w:tcW w:w="467" w:type="dxa"/>
          </w:tcPr>
          <w:p w14:paraId="6DEE0A80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6015C589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41</w:t>
            </w:r>
          </w:p>
        </w:tc>
        <w:tc>
          <w:tcPr>
            <w:tcW w:w="534" w:type="dxa"/>
          </w:tcPr>
          <w:p w14:paraId="3E480E7B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6D606C3B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72514B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5497642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4EE9F932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7</w:t>
            </w:r>
          </w:p>
        </w:tc>
        <w:tc>
          <w:tcPr>
            <w:tcW w:w="570" w:type="dxa"/>
          </w:tcPr>
          <w:p w14:paraId="0109C28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6E780323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0D1D56F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436" w:type="dxa"/>
          </w:tcPr>
          <w:p w14:paraId="399E33D9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0537D7D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4A5F011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4770A9AD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6512273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3. Pineal gland cyst</w:t>
            </w:r>
          </w:p>
        </w:tc>
        <w:tc>
          <w:tcPr>
            <w:tcW w:w="498" w:type="dxa"/>
          </w:tcPr>
          <w:p w14:paraId="41A360DB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33C78B8C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0941597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B1221B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71A544F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6C54D5B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0D97705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05BCE57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ABBBA6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4EEA0543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02D8B602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4ECB15F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601650CA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53263EBB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7D41749B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532354F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0D8089B1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172EF09E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7ED1A267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4B5054C9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63D1772A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75D55F6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15BA91EC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513" w:type="dxa"/>
          </w:tcPr>
          <w:p w14:paraId="317CBC9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195AB22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301D8D" w:rsidRPr="00E30EE5" w14:paraId="781E63D3" w14:textId="77777777" w:rsidTr="00DC22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82A3E32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4. Vascular abnormality</w:t>
            </w:r>
          </w:p>
        </w:tc>
        <w:tc>
          <w:tcPr>
            <w:tcW w:w="498" w:type="dxa"/>
          </w:tcPr>
          <w:p w14:paraId="17A0D0AB" w14:textId="77777777" w:rsidR="00301D8D" w:rsidRPr="00E30EE5" w:rsidRDefault="00301D8D" w:rsidP="002A0BC8">
            <w:pPr>
              <w:ind w:right="-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0F71F50F" w14:textId="77777777" w:rsidR="00301D8D" w:rsidRPr="00E30EE5" w:rsidRDefault="00301D8D" w:rsidP="002A0BC8">
            <w:pPr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21D2F820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5859587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60C634D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EE5B296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D00EAD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64" w:type="dxa"/>
          </w:tcPr>
          <w:p w14:paraId="673E762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6248730A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1072268B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063D6928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7CF7E20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4CA6C663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3515A573" w14:textId="77777777" w:rsidR="00301D8D" w:rsidRPr="00E30EE5" w:rsidRDefault="00301D8D" w:rsidP="002A0BC8">
            <w:pPr>
              <w:ind w:right="-4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1A78EC52" w14:textId="77777777" w:rsidR="00301D8D" w:rsidRPr="00E30EE5" w:rsidRDefault="00301D8D" w:rsidP="002A0BC8">
            <w:pPr>
              <w:ind w:right="-4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2C0EBA77" w14:textId="77777777" w:rsidR="00301D8D" w:rsidRPr="00E30EE5" w:rsidRDefault="00301D8D" w:rsidP="002A0BC8">
            <w:pPr>
              <w:ind w:right="-4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32</w:t>
            </w:r>
          </w:p>
        </w:tc>
        <w:tc>
          <w:tcPr>
            <w:tcW w:w="709" w:type="dxa"/>
          </w:tcPr>
          <w:p w14:paraId="4C14354E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3E4DD584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4B04FD2C" w14:textId="77777777" w:rsidR="00301D8D" w:rsidRPr="00E30EE5" w:rsidRDefault="00301D8D" w:rsidP="002A0BC8">
            <w:pPr>
              <w:ind w:right="-3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1971611F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2DA79776" w14:textId="77777777" w:rsidR="00301D8D" w:rsidRPr="00E30EE5" w:rsidRDefault="00301D8D" w:rsidP="002A0BC8">
            <w:pPr>
              <w:ind w:right="-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116A625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394C2AC1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3A1104F5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  <w:tc>
          <w:tcPr>
            <w:tcW w:w="734" w:type="dxa"/>
          </w:tcPr>
          <w:p w14:paraId="39F7F27C" w14:textId="77777777" w:rsidR="00301D8D" w:rsidRPr="00E30EE5" w:rsidRDefault="00301D8D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</w:tr>
      <w:tr w:rsidR="00735F09" w:rsidRPr="00E30EE5" w14:paraId="4BA07E6C" w14:textId="77777777" w:rsidTr="00DC2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0E87B41" w14:textId="77777777" w:rsidR="00301D8D" w:rsidRPr="00E30EE5" w:rsidRDefault="00301D8D" w:rsidP="00D548EC">
            <w:pPr>
              <w:jc w:val="left"/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i w:val="0"/>
                <w:iCs w:val="0"/>
                <w:sz w:val="14"/>
                <w:szCs w:val="14"/>
                <w:lang w:val="en-US"/>
              </w:rPr>
              <w:t>25. Other Cysts</w:t>
            </w:r>
          </w:p>
        </w:tc>
        <w:tc>
          <w:tcPr>
            <w:tcW w:w="498" w:type="dxa"/>
          </w:tcPr>
          <w:p w14:paraId="31CD5224" w14:textId="77777777" w:rsidR="00301D8D" w:rsidRPr="00E30EE5" w:rsidRDefault="00301D8D" w:rsidP="002A0BC8">
            <w:pPr>
              <w:ind w:right="-4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35" w:type="dxa"/>
          </w:tcPr>
          <w:p w14:paraId="2CD50DA4" w14:textId="77777777" w:rsidR="00301D8D" w:rsidRPr="00E30EE5" w:rsidRDefault="00301D8D" w:rsidP="002A0BC8">
            <w:pPr>
              <w:ind w:right="-3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8" w:type="dxa"/>
          </w:tcPr>
          <w:p w14:paraId="047908E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32571B80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52C6BCF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2D4C23C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b/>
                <w:bCs/>
                <w:sz w:val="14"/>
                <w:szCs w:val="14"/>
                <w:lang w:val="en-US"/>
              </w:rPr>
              <w:t>&lt; .0001</w:t>
            </w:r>
          </w:p>
        </w:tc>
        <w:tc>
          <w:tcPr>
            <w:tcW w:w="567" w:type="dxa"/>
          </w:tcPr>
          <w:p w14:paraId="5D0641AB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26</w:t>
            </w:r>
          </w:p>
        </w:tc>
        <w:tc>
          <w:tcPr>
            <w:tcW w:w="664" w:type="dxa"/>
          </w:tcPr>
          <w:p w14:paraId="541220E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.001</w:t>
            </w:r>
          </w:p>
        </w:tc>
        <w:tc>
          <w:tcPr>
            <w:tcW w:w="567" w:type="dxa"/>
          </w:tcPr>
          <w:p w14:paraId="5685FBD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42" w:type="dxa"/>
          </w:tcPr>
          <w:p w14:paraId="6D1B357A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06" w:type="dxa"/>
          </w:tcPr>
          <w:p w14:paraId="47DF895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65A5EBA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7" w:type="dxa"/>
          </w:tcPr>
          <w:p w14:paraId="294F812D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22" w:type="dxa"/>
          </w:tcPr>
          <w:p w14:paraId="6A1B64B3" w14:textId="77777777" w:rsidR="00301D8D" w:rsidRPr="00E30EE5" w:rsidRDefault="00301D8D" w:rsidP="002A0BC8">
            <w:pPr>
              <w:ind w:right="-4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34" w:type="dxa"/>
          </w:tcPr>
          <w:p w14:paraId="37F32090" w14:textId="77777777" w:rsidR="00301D8D" w:rsidRPr="00E30EE5" w:rsidRDefault="00301D8D" w:rsidP="002A0BC8">
            <w:pPr>
              <w:ind w:right="-4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18" w:type="dxa"/>
          </w:tcPr>
          <w:p w14:paraId="0534FF9F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09" w:type="dxa"/>
          </w:tcPr>
          <w:p w14:paraId="5D3F18ED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67" w:type="dxa"/>
          </w:tcPr>
          <w:p w14:paraId="58AC35B5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26" w:type="dxa"/>
          </w:tcPr>
          <w:p w14:paraId="61953306" w14:textId="77777777" w:rsidR="00301D8D" w:rsidRPr="00E30EE5" w:rsidRDefault="00301D8D" w:rsidP="002A0BC8">
            <w:pPr>
              <w:ind w:right="-3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70" w:type="dxa"/>
          </w:tcPr>
          <w:p w14:paraId="33D357F4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66" w:type="dxa"/>
          </w:tcPr>
          <w:p w14:paraId="4DE1FF43" w14:textId="77777777" w:rsidR="00301D8D" w:rsidRPr="00E30EE5" w:rsidRDefault="00301D8D" w:rsidP="002A0BC8">
            <w:pPr>
              <w:ind w:right="-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673" w:type="dxa"/>
          </w:tcPr>
          <w:p w14:paraId="720A7C16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436" w:type="dxa"/>
          </w:tcPr>
          <w:p w14:paraId="17475487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513" w:type="dxa"/>
          </w:tcPr>
          <w:p w14:paraId="26826E53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ns</w:t>
            </w:r>
          </w:p>
        </w:tc>
        <w:tc>
          <w:tcPr>
            <w:tcW w:w="734" w:type="dxa"/>
          </w:tcPr>
          <w:p w14:paraId="74CF313A" w14:textId="77777777" w:rsidR="00301D8D" w:rsidRPr="00E30EE5" w:rsidRDefault="00301D8D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4"/>
                <w:szCs w:val="14"/>
                <w:lang w:val="en-US"/>
              </w:rPr>
            </w:pPr>
            <w:r w:rsidRPr="00E30EE5">
              <w:rPr>
                <w:rFonts w:ascii="Helvetica" w:hAnsi="Helvetica"/>
                <w:sz w:val="14"/>
                <w:szCs w:val="14"/>
                <w:lang w:val="en-US"/>
              </w:rPr>
              <w:t>-</w:t>
            </w:r>
          </w:p>
        </w:tc>
      </w:tr>
    </w:tbl>
    <w:p w14:paraId="72155E48" w14:textId="77777777" w:rsidR="00DC222F" w:rsidRPr="00E30EE5" w:rsidRDefault="00DC222F" w:rsidP="00CD148B">
      <w:pPr>
        <w:spacing w:line="276" w:lineRule="auto"/>
        <w:jc w:val="both"/>
        <w:rPr>
          <w:rFonts w:ascii="Helvetica" w:hAnsi="Helvetica"/>
          <w:sz w:val="18"/>
          <w:szCs w:val="18"/>
          <w:lang w:val="en-US"/>
        </w:rPr>
      </w:pPr>
    </w:p>
    <w:p w14:paraId="6F9EC5B2" w14:textId="710FF70F" w:rsidR="00301D8D" w:rsidRPr="00E30EE5" w:rsidRDefault="00301D8D" w:rsidP="00301D8D">
      <w:pPr>
        <w:spacing w:line="276" w:lineRule="auto"/>
        <w:jc w:val="both"/>
        <w:rPr>
          <w:rFonts w:ascii="Helvetica" w:hAnsi="Helvetica"/>
          <w:sz w:val="18"/>
          <w:szCs w:val="18"/>
          <w:lang w:val="en-US"/>
        </w:rPr>
      </w:pPr>
      <w:r w:rsidRPr="00E30EE5">
        <w:rPr>
          <w:rFonts w:ascii="Helvetica" w:hAnsi="Helvetica"/>
          <w:b/>
          <w:bCs/>
          <w:sz w:val="18"/>
          <w:szCs w:val="18"/>
          <w:lang w:val="en-US"/>
        </w:rPr>
        <w:t xml:space="preserve">Table </w:t>
      </w:r>
      <w:r w:rsidR="00052440" w:rsidRPr="00E30EE5">
        <w:rPr>
          <w:rFonts w:ascii="Helvetica" w:hAnsi="Helvetica"/>
          <w:b/>
          <w:bCs/>
          <w:sz w:val="18"/>
          <w:szCs w:val="18"/>
          <w:lang w:val="en-US"/>
        </w:rPr>
        <w:t>D.</w:t>
      </w:r>
      <w:r w:rsidRPr="00E30EE5">
        <w:rPr>
          <w:rFonts w:ascii="Helvetica" w:hAnsi="Helvetica"/>
          <w:b/>
          <w:bCs/>
          <w:sz w:val="18"/>
          <w:szCs w:val="18"/>
          <w:lang w:val="en-US"/>
        </w:rPr>
        <w:t>2</w:t>
      </w:r>
      <w:r w:rsidRPr="00E30EE5">
        <w:rPr>
          <w:rFonts w:ascii="Helvetica" w:hAnsi="Helvetica"/>
          <w:sz w:val="18"/>
          <w:szCs w:val="18"/>
          <w:lang w:val="en-US"/>
        </w:rPr>
        <w:t>. Correlations between neuroradiological findings (p</w:t>
      </w:r>
      <w:r w:rsidR="00491B03" w:rsidRPr="00E30EE5">
        <w:rPr>
          <w:rFonts w:ascii="Helvetica" w:hAnsi="Helvetica"/>
          <w:sz w:val="18"/>
          <w:szCs w:val="18"/>
          <w:lang w:val="en-US"/>
        </w:rPr>
        <w:t>-</w:t>
      </w:r>
      <w:r w:rsidRPr="00E30EE5">
        <w:rPr>
          <w:rFonts w:ascii="Helvetica" w:hAnsi="Helvetica"/>
          <w:sz w:val="18"/>
          <w:szCs w:val="18"/>
          <w:lang w:val="en-US"/>
        </w:rPr>
        <w:t xml:space="preserve">values). </w:t>
      </w:r>
    </w:p>
    <w:p w14:paraId="39132D9C" w14:textId="77777777" w:rsidR="00301D8D" w:rsidRPr="00E30EE5" w:rsidRDefault="00301D8D" w:rsidP="00301D8D">
      <w:pPr>
        <w:spacing w:line="276" w:lineRule="auto"/>
        <w:jc w:val="both"/>
        <w:rPr>
          <w:rFonts w:ascii="Helvetica" w:hAnsi="Helvetica"/>
          <w:sz w:val="18"/>
          <w:szCs w:val="18"/>
          <w:lang w:val="en-US"/>
        </w:rPr>
      </w:pPr>
    </w:p>
    <w:p w14:paraId="2FC97B89" w14:textId="77777777" w:rsidR="00301D8D" w:rsidRPr="00DC222F" w:rsidRDefault="00301D8D" w:rsidP="00301D8D">
      <w:pPr>
        <w:spacing w:line="276" w:lineRule="auto"/>
        <w:jc w:val="both"/>
        <w:rPr>
          <w:rFonts w:ascii="Helvetica" w:hAnsi="Helvetica"/>
          <w:sz w:val="16"/>
          <w:szCs w:val="16"/>
          <w:lang w:val="en-US"/>
        </w:rPr>
      </w:pPr>
      <w:r w:rsidRPr="00E30EE5">
        <w:rPr>
          <w:rFonts w:ascii="Helvetica" w:hAnsi="Helvetica"/>
          <w:sz w:val="16"/>
          <w:szCs w:val="16"/>
          <w:lang w:val="en-US"/>
        </w:rPr>
        <w:t>Note. Correlations reaching Bonferroni-corrected significance are indicated in bold.</w:t>
      </w:r>
      <w:r w:rsidRPr="00DC222F">
        <w:rPr>
          <w:rFonts w:ascii="Helvetica" w:hAnsi="Helvetica"/>
          <w:sz w:val="16"/>
          <w:szCs w:val="16"/>
          <w:lang w:val="en-US"/>
        </w:rPr>
        <w:t xml:space="preserve"> </w:t>
      </w:r>
    </w:p>
    <w:p w14:paraId="3386CA02" w14:textId="77777777" w:rsidR="00CD148B" w:rsidRDefault="00CD148B" w:rsidP="006C3379">
      <w:pPr>
        <w:spacing w:line="276" w:lineRule="auto"/>
        <w:jc w:val="both"/>
        <w:rPr>
          <w:rFonts w:ascii="Helvetica" w:hAnsi="Helvetica"/>
          <w:b/>
          <w:bCs/>
          <w:sz w:val="18"/>
          <w:szCs w:val="18"/>
          <w:lang w:val="en-US"/>
        </w:rPr>
      </w:pPr>
    </w:p>
    <w:sectPr w:rsidR="00CD148B" w:rsidSect="00301D8D">
      <w:pgSz w:w="16838" w:h="11906" w:orient="landscape"/>
      <w:pgMar w:top="142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0A6D5" w14:textId="77777777" w:rsidR="002D4DB2" w:rsidRDefault="002D4DB2" w:rsidP="00CD148B">
      <w:r>
        <w:separator/>
      </w:r>
    </w:p>
  </w:endnote>
  <w:endnote w:type="continuationSeparator" w:id="0">
    <w:p w14:paraId="7F6B3C1B" w14:textId="77777777" w:rsidR="002D4DB2" w:rsidRDefault="002D4DB2" w:rsidP="00CD1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6DEF4" w14:textId="77777777" w:rsidR="002D4DB2" w:rsidRDefault="002D4DB2" w:rsidP="00CD148B">
      <w:r>
        <w:separator/>
      </w:r>
    </w:p>
  </w:footnote>
  <w:footnote w:type="continuationSeparator" w:id="0">
    <w:p w14:paraId="5757A59F" w14:textId="77777777" w:rsidR="002D4DB2" w:rsidRDefault="002D4DB2" w:rsidP="00CD1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79"/>
    <w:rsid w:val="00052440"/>
    <w:rsid w:val="000D0820"/>
    <w:rsid w:val="001B4B62"/>
    <w:rsid w:val="00265569"/>
    <w:rsid w:val="00283473"/>
    <w:rsid w:val="002A34D8"/>
    <w:rsid w:val="002D4DB2"/>
    <w:rsid w:val="002E3B5F"/>
    <w:rsid w:val="002E685C"/>
    <w:rsid w:val="00301D8D"/>
    <w:rsid w:val="00341B47"/>
    <w:rsid w:val="00357DEB"/>
    <w:rsid w:val="003A0F0F"/>
    <w:rsid w:val="003A4063"/>
    <w:rsid w:val="00422E1A"/>
    <w:rsid w:val="004724BA"/>
    <w:rsid w:val="00491B03"/>
    <w:rsid w:val="006078F5"/>
    <w:rsid w:val="006946EB"/>
    <w:rsid w:val="006C3379"/>
    <w:rsid w:val="00713D3C"/>
    <w:rsid w:val="00735F09"/>
    <w:rsid w:val="008A71CC"/>
    <w:rsid w:val="008A7ACC"/>
    <w:rsid w:val="008E71B2"/>
    <w:rsid w:val="00904B52"/>
    <w:rsid w:val="00911189"/>
    <w:rsid w:val="00A17D41"/>
    <w:rsid w:val="00A25AEB"/>
    <w:rsid w:val="00A94908"/>
    <w:rsid w:val="00AA354A"/>
    <w:rsid w:val="00AC615D"/>
    <w:rsid w:val="00B50066"/>
    <w:rsid w:val="00BB3A85"/>
    <w:rsid w:val="00C22B56"/>
    <w:rsid w:val="00CD148B"/>
    <w:rsid w:val="00D515CE"/>
    <w:rsid w:val="00D548EC"/>
    <w:rsid w:val="00DC222F"/>
    <w:rsid w:val="00E30EE5"/>
    <w:rsid w:val="00E651A4"/>
    <w:rsid w:val="00EC7A23"/>
    <w:rsid w:val="00ED1427"/>
    <w:rsid w:val="00EE73E3"/>
    <w:rsid w:val="00F46AC7"/>
    <w:rsid w:val="00F55612"/>
    <w:rsid w:val="00FD1C48"/>
    <w:rsid w:val="00FE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EF609C"/>
  <w15:chartTrackingRefBased/>
  <w15:docId w15:val="{7745FEB2-7BCE-BF4A-9A5B-CAD055DCF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37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D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D3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D3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D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D3C"/>
    <w:rPr>
      <w:rFonts w:ascii="Segoe UI" w:eastAsia="Times New Roman" w:hAnsi="Segoe UI" w:cs="Segoe UI"/>
      <w:sz w:val="18"/>
      <w:szCs w:val="18"/>
      <w:lang w:eastAsia="en-GB"/>
    </w:rPr>
  </w:style>
  <w:style w:type="table" w:customStyle="1" w:styleId="EinfacheTabelle41">
    <w:name w:val="Einfache Tabelle 41"/>
    <w:basedOn w:val="TableNormal"/>
    <w:uiPriority w:val="44"/>
    <w:rsid w:val="00B50066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D14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148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14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148B"/>
    <w:rPr>
      <w:rFonts w:ascii="Times New Roman" w:eastAsia="Times New Roman" w:hAnsi="Times New Roman" w:cs="Times New Roman"/>
      <w:lang w:eastAsia="en-GB"/>
    </w:rPr>
  </w:style>
  <w:style w:type="table" w:styleId="PlainTable1">
    <w:name w:val="Plain Table 1"/>
    <w:basedOn w:val="TableNormal"/>
    <w:uiPriority w:val="41"/>
    <w:rsid w:val="00AC615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548E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FB9844-B702-3A48-82FB-7B8AC6588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987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mbrosino</dc:creator>
  <cp:keywords/>
  <dc:description/>
  <cp:lastModifiedBy>Sara Ambrosino</cp:lastModifiedBy>
  <cp:revision>12</cp:revision>
  <dcterms:created xsi:type="dcterms:W3CDTF">2021-12-16T16:17:00Z</dcterms:created>
  <dcterms:modified xsi:type="dcterms:W3CDTF">2022-07-17T09:41:00Z</dcterms:modified>
</cp:coreProperties>
</file>